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B0CF1" w14:textId="77777777" w:rsidR="00E17A3B" w:rsidRPr="00E17A3B" w:rsidRDefault="00E17A3B" w:rsidP="00E17A3B">
      <w:pPr>
        <w:spacing w:after="0" w:line="240" w:lineRule="auto"/>
        <w:rPr>
          <w:b/>
        </w:rPr>
      </w:pPr>
      <w:r w:rsidRPr="00E17A3B">
        <w:rPr>
          <w:b/>
        </w:rPr>
        <w:t>Changes in facial emotion processing with Polycystic Ovary Syndrome treatment: A longitudinal, naturalistic study</w:t>
      </w:r>
    </w:p>
    <w:p w14:paraId="127B79FD" w14:textId="4FCF9D98" w:rsidR="00E17A3B" w:rsidRPr="00E17A3B" w:rsidRDefault="00E17A3B" w:rsidP="00E17A3B">
      <w:pPr>
        <w:spacing w:after="0" w:line="240" w:lineRule="auto"/>
        <w:rPr>
          <w:rFonts w:ascii="Arial" w:eastAsia="Times New Roman" w:hAnsi="Arial" w:cs="Arial"/>
          <w:i/>
          <w:color w:val="FFFFFF"/>
          <w:lang w:eastAsia="en-NZ"/>
        </w:rPr>
      </w:pPr>
      <w:r w:rsidRPr="00E17A3B">
        <w:rPr>
          <w:i/>
        </w:rPr>
        <w:t>Katie M. Douglas</w:t>
      </w:r>
      <w:r w:rsidRPr="00E17A3B">
        <w:rPr>
          <w:i/>
          <w:vertAlign w:val="superscript"/>
        </w:rPr>
        <w:t>1*</w:t>
      </w:r>
      <w:r w:rsidRPr="00E17A3B">
        <w:rPr>
          <w:i/>
        </w:rPr>
        <w:t>,</w:t>
      </w:r>
      <w:r w:rsidRPr="00E17A3B">
        <w:rPr>
          <w:rFonts w:ascii="Arial" w:eastAsia="Times New Roman" w:hAnsi="Arial" w:cs="Arial"/>
          <w:i/>
          <w:color w:val="FFFFFF"/>
          <w:lang w:eastAsia="en-NZ"/>
        </w:rPr>
        <w:t xml:space="preserve"> </w:t>
      </w:r>
      <w:r w:rsidRPr="00E17A3B">
        <w:rPr>
          <w:i/>
        </w:rPr>
        <w:t>Mayouri Sukhapure</w:t>
      </w:r>
      <w:r w:rsidRPr="00E17A3B">
        <w:rPr>
          <w:i/>
          <w:vertAlign w:val="superscript"/>
        </w:rPr>
        <w:t>1</w:t>
      </w:r>
      <w:r w:rsidRPr="00E17A3B">
        <w:rPr>
          <w:i/>
        </w:rPr>
        <w:t>, Richard J. Porter</w:t>
      </w:r>
      <w:r w:rsidRPr="00E17A3B">
        <w:rPr>
          <w:i/>
          <w:vertAlign w:val="superscript"/>
        </w:rPr>
        <w:t>1,2</w:t>
      </w:r>
      <w:r w:rsidRPr="00E17A3B">
        <w:rPr>
          <w:i/>
        </w:rPr>
        <w:t>, Anna Fenton</w:t>
      </w:r>
      <w:r w:rsidRPr="00E17A3B">
        <w:rPr>
          <w:i/>
          <w:vertAlign w:val="superscript"/>
        </w:rPr>
        <w:t>1,</w:t>
      </w:r>
      <w:r w:rsidRPr="00E17A3B">
        <w:rPr>
          <w:i/>
          <w:vertAlign w:val="superscript"/>
        </w:rPr>
        <w:t>3</w:t>
      </w:r>
      <w:r w:rsidRPr="00E17A3B">
        <w:rPr>
          <w:i/>
        </w:rPr>
        <w:t>,</w:t>
      </w:r>
      <w:r w:rsidRPr="00E17A3B">
        <w:rPr>
          <w:i/>
          <w:vertAlign w:val="superscript"/>
        </w:rPr>
        <w:t xml:space="preserve"> </w:t>
      </w:r>
      <w:r w:rsidRPr="00E17A3B">
        <w:rPr>
          <w:i/>
        </w:rPr>
        <w:t>Kate Eggleston</w:t>
      </w:r>
      <w:r w:rsidRPr="00E17A3B">
        <w:rPr>
          <w:i/>
          <w:vertAlign w:val="superscript"/>
        </w:rPr>
        <w:t>1,2</w:t>
      </w:r>
    </w:p>
    <w:p w14:paraId="2603A62B" w14:textId="77777777" w:rsidR="00E17A3B" w:rsidRPr="00090E9D" w:rsidRDefault="00E17A3B" w:rsidP="00E17A3B">
      <w:pPr>
        <w:spacing w:after="0" w:line="240" w:lineRule="auto"/>
      </w:pPr>
      <w:r w:rsidRPr="00090E9D">
        <w:rPr>
          <w:vertAlign w:val="superscript"/>
        </w:rPr>
        <w:t>1</w:t>
      </w:r>
      <w:r w:rsidRPr="00090E9D">
        <w:t xml:space="preserve"> Department of Psychological Medicine, University of Otago, Christchurch 8140, New Zealand </w:t>
      </w:r>
    </w:p>
    <w:p w14:paraId="750A8F7E" w14:textId="77777777" w:rsidR="00E17A3B" w:rsidRPr="00090E9D" w:rsidRDefault="00E17A3B" w:rsidP="00E17A3B">
      <w:pPr>
        <w:spacing w:after="0" w:line="240" w:lineRule="auto"/>
      </w:pPr>
      <w:r w:rsidRPr="00090E9D">
        <w:rPr>
          <w:vertAlign w:val="superscript"/>
        </w:rPr>
        <w:t>2</w:t>
      </w:r>
      <w:r w:rsidRPr="00090E9D">
        <w:t xml:space="preserve"> Specialist Mental Health Services, Te </w:t>
      </w:r>
      <w:proofErr w:type="spellStart"/>
      <w:r w:rsidRPr="00090E9D">
        <w:t>Whatu</w:t>
      </w:r>
      <w:proofErr w:type="spellEnd"/>
      <w:r w:rsidRPr="00090E9D">
        <w:t xml:space="preserve"> Ora </w:t>
      </w:r>
      <w:proofErr w:type="spellStart"/>
      <w:r w:rsidRPr="00090E9D">
        <w:t>Waitaha</w:t>
      </w:r>
      <w:proofErr w:type="spellEnd"/>
      <w:r w:rsidRPr="00090E9D">
        <w:t>, Christchurch, New Zealand</w:t>
      </w:r>
    </w:p>
    <w:p w14:paraId="312FC6BE" w14:textId="6ADD9E5E" w:rsidR="00E17A3B" w:rsidRDefault="00E17A3B" w:rsidP="00E17A3B">
      <w:pPr>
        <w:spacing w:after="0" w:line="240" w:lineRule="auto"/>
      </w:pPr>
      <w:r w:rsidRPr="00090E9D">
        <w:rPr>
          <w:vertAlign w:val="superscript"/>
        </w:rPr>
        <w:t>3</w:t>
      </w:r>
      <w:r w:rsidRPr="00090E9D">
        <w:t xml:space="preserve"> Oxford Women’s Health, Christchurch, New Zealand</w:t>
      </w:r>
    </w:p>
    <w:p w14:paraId="6172EB5B" w14:textId="5FD52839" w:rsidR="00E17A3B" w:rsidRDefault="00E17A3B" w:rsidP="00711AD7">
      <w:pPr>
        <w:spacing w:after="0" w:line="240" w:lineRule="auto"/>
      </w:pPr>
      <w:r>
        <w:t xml:space="preserve">*corresponding author email address: </w:t>
      </w:r>
      <w:r w:rsidRPr="00E17A3B">
        <w:rPr>
          <w:u w:val="single"/>
        </w:rPr>
        <w:t>katie.douglas@otago.ac.nz</w:t>
      </w:r>
      <w:r>
        <w:t xml:space="preserve"> </w:t>
      </w:r>
    </w:p>
    <w:p w14:paraId="0F74E967" w14:textId="132ACDF7" w:rsidR="00711AD7" w:rsidRDefault="00711AD7" w:rsidP="00711AD7">
      <w:pPr>
        <w:spacing w:after="0" w:line="240" w:lineRule="auto"/>
      </w:pPr>
    </w:p>
    <w:p w14:paraId="6C2C4363" w14:textId="77777777" w:rsidR="00711AD7" w:rsidRPr="00711AD7" w:rsidRDefault="00711AD7" w:rsidP="00711AD7">
      <w:pPr>
        <w:pBdr>
          <w:top w:val="single" w:sz="4" w:space="1" w:color="auto"/>
        </w:pBdr>
        <w:spacing w:after="0" w:line="240" w:lineRule="auto"/>
      </w:pPr>
    </w:p>
    <w:p w14:paraId="24BC0E4D" w14:textId="0BEB6AF5" w:rsidR="00FC06B5" w:rsidRPr="005B4E54" w:rsidRDefault="00E17A3B" w:rsidP="00711AD7">
      <w:pPr>
        <w:spacing w:line="360" w:lineRule="auto"/>
        <w:rPr>
          <w:color w:val="FF0000"/>
        </w:rPr>
      </w:pPr>
      <w:r>
        <w:rPr>
          <w:b/>
        </w:rPr>
        <w:t>Online Resource</w:t>
      </w:r>
      <w:r w:rsidR="00542175">
        <w:rPr>
          <w:b/>
        </w:rPr>
        <w:t xml:space="preserve"> </w:t>
      </w:r>
      <w:r>
        <w:rPr>
          <w:b/>
        </w:rPr>
        <w:t>3</w:t>
      </w:r>
      <w:r w:rsidR="00FC06B5">
        <w:t xml:space="preserve"> </w:t>
      </w:r>
      <w:r w:rsidR="008A359E">
        <w:t xml:space="preserve">Baseline Correlations between Free </w:t>
      </w:r>
      <w:r w:rsidR="00F776CC">
        <w:t>Testosterone</w:t>
      </w:r>
      <w:r w:rsidR="008A359E">
        <w:t xml:space="preserve"> Levels </w:t>
      </w:r>
      <w:r w:rsidR="00A60C3D">
        <w:t xml:space="preserve">(log transformed) </w:t>
      </w:r>
      <w:r w:rsidR="008A359E">
        <w:t>and Facial Emotion Processing Measures Across Total Sample</w:t>
      </w:r>
      <w:r w:rsidR="0000142C">
        <w:t xml:space="preserve"> (n = 73)</w:t>
      </w:r>
      <w:r w:rsidR="0049630F">
        <w:t>, Including Partial Correlations Adjusting for Confounding Variables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551"/>
        <w:gridCol w:w="851"/>
        <w:gridCol w:w="1134"/>
        <w:gridCol w:w="1275"/>
        <w:gridCol w:w="2268"/>
      </w:tblGrid>
      <w:tr w:rsidR="004F57C1" w:rsidRPr="004D7DD5" w14:paraId="035BCFB8" w14:textId="77777777" w:rsidTr="00CA5524">
        <w:trPr>
          <w:trHeight w:val="699"/>
        </w:trPr>
        <w:tc>
          <w:tcPr>
            <w:tcW w:w="426" w:type="dxa"/>
          </w:tcPr>
          <w:p w14:paraId="333ADB37" w14:textId="77777777" w:rsidR="004F57C1" w:rsidRPr="004D7DD5" w:rsidRDefault="004F57C1" w:rsidP="0017403D">
            <w:pPr>
              <w:rPr>
                <w:rFonts w:ascii="Calibri" w:hAnsi="Calibri"/>
                <w:b/>
                <w:bCs/>
                <w:color w:val="000000" w:themeColor="text1"/>
              </w:rPr>
            </w:pPr>
          </w:p>
        </w:tc>
        <w:tc>
          <w:tcPr>
            <w:tcW w:w="2551" w:type="dxa"/>
          </w:tcPr>
          <w:p w14:paraId="744853D2" w14:textId="43085F3F" w:rsidR="004F57C1" w:rsidRPr="004D7DD5" w:rsidRDefault="004F57C1" w:rsidP="0017403D">
            <w:pPr>
              <w:rPr>
                <w:rFonts w:ascii="Calibri" w:hAnsi="Calibri"/>
                <w:color w:val="000000" w:themeColor="text1"/>
              </w:rPr>
            </w:pPr>
            <w:r w:rsidRPr="004D7DD5">
              <w:rPr>
                <w:rFonts w:ascii="Calibri" w:hAnsi="Calibri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851" w:type="dxa"/>
          </w:tcPr>
          <w:p w14:paraId="15C4A3EA" w14:textId="77777777" w:rsidR="004F57C1" w:rsidRPr="004D7DD5" w:rsidRDefault="004F57C1" w:rsidP="00CA552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D7DD5">
              <w:rPr>
                <w:rFonts w:ascii="Calibri" w:hAnsi="Calibri"/>
                <w:b/>
                <w:bCs/>
                <w:color w:val="000000" w:themeColor="text1"/>
              </w:rPr>
              <w:t>r</w:t>
            </w:r>
          </w:p>
        </w:tc>
        <w:tc>
          <w:tcPr>
            <w:tcW w:w="1134" w:type="dxa"/>
          </w:tcPr>
          <w:p w14:paraId="5B9C18CE" w14:textId="07D9EAB5" w:rsidR="004F57C1" w:rsidRPr="004D7DD5" w:rsidRDefault="004F57C1" w:rsidP="00CA552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D7DD5">
              <w:rPr>
                <w:rFonts w:ascii="Calibri" w:hAnsi="Calibri"/>
                <w:b/>
                <w:bCs/>
                <w:color w:val="000000" w:themeColor="text1"/>
              </w:rPr>
              <w:t>Partial r (NART</w:t>
            </w:r>
            <w:r w:rsidR="00D73328">
              <w:rPr>
                <w:rFonts w:cstheme="minorHAnsi"/>
              </w:rPr>
              <w:t>†</w:t>
            </w:r>
            <w:r w:rsidRPr="004D7DD5">
              <w:rPr>
                <w:rFonts w:ascii="Calibri" w:hAnsi="Calibri"/>
                <w:b/>
                <w:bCs/>
                <w:color w:val="000000" w:themeColor="text1"/>
              </w:rPr>
              <w:t>)</w:t>
            </w:r>
          </w:p>
        </w:tc>
        <w:tc>
          <w:tcPr>
            <w:tcW w:w="1275" w:type="dxa"/>
          </w:tcPr>
          <w:p w14:paraId="0E7079D2" w14:textId="522D3BBD" w:rsidR="004F57C1" w:rsidRPr="004D7DD5" w:rsidRDefault="004F57C1" w:rsidP="00CA5524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4D7DD5">
              <w:rPr>
                <w:rFonts w:ascii="Calibri" w:hAnsi="Calibri"/>
                <w:b/>
                <w:bCs/>
                <w:color w:val="000000" w:themeColor="text1"/>
              </w:rPr>
              <w:t>Partial r (HADS-D</w:t>
            </w:r>
            <w:r w:rsidR="00D73328">
              <w:rPr>
                <w:rFonts w:cstheme="minorHAnsi"/>
              </w:rPr>
              <w:t>†</w:t>
            </w:r>
            <w:r w:rsidRPr="004D7DD5">
              <w:rPr>
                <w:rFonts w:ascii="Calibri" w:hAnsi="Calibri"/>
                <w:b/>
                <w:bCs/>
                <w:color w:val="000000" w:themeColor="text1"/>
              </w:rPr>
              <w:t>)</w:t>
            </w:r>
          </w:p>
        </w:tc>
        <w:tc>
          <w:tcPr>
            <w:tcW w:w="2268" w:type="dxa"/>
          </w:tcPr>
          <w:p w14:paraId="2EEE345E" w14:textId="1703531F" w:rsidR="004F57C1" w:rsidRPr="00720C28" w:rsidRDefault="004F57C1" w:rsidP="00CA5524">
            <w:pPr>
              <w:jc w:val="center"/>
              <w:rPr>
                <w:rFonts w:ascii="Calibri" w:hAnsi="Calibri"/>
                <w:color w:val="000000" w:themeColor="text1"/>
                <w:vertAlign w:val="superscript"/>
              </w:rPr>
            </w:pPr>
            <w:r w:rsidRPr="004D7DD5">
              <w:rPr>
                <w:rFonts w:ascii="Calibri" w:hAnsi="Calibri"/>
                <w:b/>
                <w:bCs/>
                <w:color w:val="000000" w:themeColor="text1"/>
              </w:rPr>
              <w:t xml:space="preserve">Partial r </w:t>
            </w:r>
            <w:r w:rsidR="00D620A6">
              <w:rPr>
                <w:rFonts w:ascii="Calibri" w:hAnsi="Calibri"/>
                <w:b/>
                <w:bCs/>
                <w:color w:val="000000" w:themeColor="text1"/>
              </w:rPr>
              <w:t xml:space="preserve">      </w:t>
            </w:r>
            <w:r w:rsidR="00CA5524">
              <w:rPr>
                <w:rFonts w:ascii="Calibri" w:hAnsi="Calibri"/>
                <w:b/>
                <w:bCs/>
                <w:color w:val="000000" w:themeColor="text1"/>
              </w:rPr>
              <w:t xml:space="preserve">      </w:t>
            </w:r>
            <w:proofErr w:type="gramStart"/>
            <w:r w:rsidR="00CA5524">
              <w:rPr>
                <w:rFonts w:ascii="Calibri" w:hAnsi="Calibri"/>
                <w:b/>
                <w:bCs/>
                <w:color w:val="000000" w:themeColor="text1"/>
              </w:rPr>
              <w:t xml:space="preserve">   </w:t>
            </w:r>
            <w:r w:rsidRPr="004D7DD5">
              <w:rPr>
                <w:rFonts w:ascii="Calibri" w:hAnsi="Calibri"/>
                <w:b/>
                <w:bCs/>
                <w:color w:val="000000" w:themeColor="text1"/>
              </w:rPr>
              <w:t>(</w:t>
            </w:r>
            <w:proofErr w:type="gramEnd"/>
            <w:r w:rsidRPr="004D7DD5">
              <w:rPr>
                <w:rFonts w:ascii="Calibri" w:hAnsi="Calibri"/>
                <w:b/>
                <w:bCs/>
                <w:color w:val="000000" w:themeColor="text1"/>
              </w:rPr>
              <w:t>NART and HADS-D</w:t>
            </w:r>
            <w:r w:rsidR="00D73328">
              <w:rPr>
                <w:rFonts w:cstheme="minorHAnsi"/>
              </w:rPr>
              <w:t>†</w:t>
            </w:r>
            <w:r w:rsidRPr="004D7DD5">
              <w:rPr>
                <w:rFonts w:ascii="Calibri" w:hAnsi="Calibri"/>
                <w:b/>
                <w:bCs/>
                <w:color w:val="000000" w:themeColor="text1"/>
              </w:rPr>
              <w:t>)</w:t>
            </w:r>
          </w:p>
        </w:tc>
      </w:tr>
      <w:tr w:rsidR="004F57C1" w:rsidRPr="004D7DD5" w14:paraId="7587048A" w14:textId="77777777" w:rsidTr="00CA5524">
        <w:tc>
          <w:tcPr>
            <w:tcW w:w="2977" w:type="dxa"/>
            <w:gridSpan w:val="2"/>
          </w:tcPr>
          <w:p w14:paraId="743C89F3" w14:textId="347BCC3A" w:rsidR="004F57C1" w:rsidRPr="000A17E5" w:rsidRDefault="004F57C1" w:rsidP="004F57C1">
            <w:pPr>
              <w:rPr>
                <w:rFonts w:ascii="Calibri" w:hAnsi="Calibri"/>
                <w:i/>
                <w:color w:val="000000" w:themeColor="text1"/>
              </w:rPr>
            </w:pPr>
            <w:r w:rsidRPr="000A17E5">
              <w:rPr>
                <w:rFonts w:ascii="Calibri" w:hAnsi="Calibri"/>
                <w:bCs/>
                <w:i/>
                <w:color w:val="000000" w:themeColor="text1"/>
              </w:rPr>
              <w:t>RMET</w:t>
            </w:r>
          </w:p>
        </w:tc>
        <w:tc>
          <w:tcPr>
            <w:tcW w:w="851" w:type="dxa"/>
          </w:tcPr>
          <w:p w14:paraId="518533C0" w14:textId="41DA51A0" w:rsidR="004F57C1" w:rsidRPr="004D7DD5" w:rsidRDefault="00F776CC" w:rsidP="004F57C1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1</w:t>
            </w:r>
          </w:p>
        </w:tc>
        <w:tc>
          <w:tcPr>
            <w:tcW w:w="1134" w:type="dxa"/>
          </w:tcPr>
          <w:p w14:paraId="0CE73738" w14:textId="50B5CA90" w:rsidR="004F57C1" w:rsidRPr="004E3438" w:rsidRDefault="00B26C3E" w:rsidP="004F57C1">
            <w:pPr>
              <w:rPr>
                <w:rFonts w:ascii="Calibri" w:hAnsi="Calibri"/>
                <w:color w:val="000000" w:themeColor="text1"/>
                <w:highlight w:val="yellow"/>
              </w:rPr>
            </w:pPr>
            <w:r w:rsidRPr="00B26C3E">
              <w:rPr>
                <w:rFonts w:ascii="Calibri" w:hAnsi="Calibri"/>
                <w:color w:val="000000" w:themeColor="text1"/>
              </w:rPr>
              <w:t>-0.03</w:t>
            </w:r>
          </w:p>
        </w:tc>
        <w:tc>
          <w:tcPr>
            <w:tcW w:w="1275" w:type="dxa"/>
          </w:tcPr>
          <w:p w14:paraId="1D3E1CB6" w14:textId="705FD977" w:rsidR="004F57C1" w:rsidRPr="004E3438" w:rsidRDefault="00B26C3E" w:rsidP="004F57C1">
            <w:pPr>
              <w:rPr>
                <w:rFonts w:ascii="Calibri" w:hAnsi="Calibri"/>
                <w:color w:val="000000" w:themeColor="text1"/>
                <w:highlight w:val="yellow"/>
              </w:rPr>
            </w:pPr>
            <w:r w:rsidRPr="00B26C3E">
              <w:rPr>
                <w:rFonts w:ascii="Calibri" w:hAnsi="Calibri"/>
                <w:color w:val="000000" w:themeColor="text1"/>
              </w:rPr>
              <w:t>-0.03</w:t>
            </w:r>
          </w:p>
        </w:tc>
        <w:tc>
          <w:tcPr>
            <w:tcW w:w="2268" w:type="dxa"/>
          </w:tcPr>
          <w:p w14:paraId="2072F754" w14:textId="4CCE2975" w:rsidR="004F57C1" w:rsidRPr="004E3438" w:rsidRDefault="00B26C3E" w:rsidP="004F57C1">
            <w:pPr>
              <w:rPr>
                <w:rFonts w:ascii="Calibri" w:hAnsi="Calibri"/>
                <w:color w:val="000000" w:themeColor="text1"/>
                <w:highlight w:val="yellow"/>
              </w:rPr>
            </w:pPr>
            <w:r w:rsidRPr="00B26C3E">
              <w:rPr>
                <w:rFonts w:ascii="Calibri" w:hAnsi="Calibri"/>
                <w:color w:val="000000" w:themeColor="text1"/>
              </w:rPr>
              <w:t>-0.01</w:t>
            </w:r>
          </w:p>
        </w:tc>
      </w:tr>
      <w:tr w:rsidR="004F57C1" w:rsidRPr="004D7DD5" w14:paraId="10E8335D" w14:textId="77777777" w:rsidTr="00CA5524">
        <w:tc>
          <w:tcPr>
            <w:tcW w:w="2977" w:type="dxa"/>
            <w:gridSpan w:val="2"/>
          </w:tcPr>
          <w:p w14:paraId="24F41C2D" w14:textId="6C11C538" w:rsidR="004F57C1" w:rsidRPr="000A17E5" w:rsidRDefault="004F57C1" w:rsidP="004F57C1">
            <w:pPr>
              <w:rPr>
                <w:rFonts w:ascii="Calibri" w:hAnsi="Calibri"/>
                <w:bCs/>
                <w:i/>
                <w:color w:val="000000" w:themeColor="text1"/>
              </w:rPr>
            </w:pPr>
            <w:r w:rsidRPr="000A17E5">
              <w:rPr>
                <w:rFonts w:ascii="Calibri" w:hAnsi="Calibri"/>
                <w:bCs/>
                <w:i/>
                <w:color w:val="000000" w:themeColor="text1"/>
              </w:rPr>
              <w:t>FER Accuracy (% correct)</w:t>
            </w:r>
          </w:p>
        </w:tc>
        <w:tc>
          <w:tcPr>
            <w:tcW w:w="851" w:type="dxa"/>
          </w:tcPr>
          <w:p w14:paraId="43E9B98C" w14:textId="77777777" w:rsidR="004F57C1" w:rsidRPr="004D7DD5" w:rsidRDefault="004F57C1" w:rsidP="004F57C1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134" w:type="dxa"/>
          </w:tcPr>
          <w:p w14:paraId="78800978" w14:textId="77777777" w:rsidR="004F57C1" w:rsidRPr="004D7DD5" w:rsidRDefault="004F57C1" w:rsidP="004F57C1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275" w:type="dxa"/>
          </w:tcPr>
          <w:p w14:paraId="62F84A16" w14:textId="77777777" w:rsidR="004F57C1" w:rsidRPr="004D7DD5" w:rsidRDefault="004F57C1" w:rsidP="004F57C1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268" w:type="dxa"/>
          </w:tcPr>
          <w:p w14:paraId="6A3F13D1" w14:textId="77777777" w:rsidR="004F57C1" w:rsidRPr="004D7DD5" w:rsidRDefault="004F57C1" w:rsidP="004F57C1">
            <w:pPr>
              <w:rPr>
                <w:rFonts w:ascii="Calibri" w:hAnsi="Calibri"/>
                <w:color w:val="000000" w:themeColor="text1"/>
              </w:rPr>
            </w:pPr>
          </w:p>
        </w:tc>
      </w:tr>
      <w:tr w:rsidR="004F57C1" w:rsidRPr="004D7DD5" w14:paraId="3D92006F" w14:textId="77777777" w:rsidTr="00CA5524">
        <w:tc>
          <w:tcPr>
            <w:tcW w:w="426" w:type="dxa"/>
          </w:tcPr>
          <w:p w14:paraId="58E3C51A" w14:textId="77777777" w:rsidR="004F57C1" w:rsidRPr="00DF2553" w:rsidRDefault="004F57C1" w:rsidP="0017403D">
            <w:pPr>
              <w:rPr>
                <w:rFonts w:ascii="Calibri" w:hAnsi="Calibri"/>
                <w:bCs/>
                <w:color w:val="000000" w:themeColor="text1"/>
              </w:rPr>
            </w:pPr>
          </w:p>
        </w:tc>
        <w:tc>
          <w:tcPr>
            <w:tcW w:w="2551" w:type="dxa"/>
          </w:tcPr>
          <w:p w14:paraId="224F67BC" w14:textId="5F0A8E5C" w:rsidR="004F57C1" w:rsidRPr="00DF2553" w:rsidRDefault="004F57C1" w:rsidP="0017403D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Overall</w:t>
            </w:r>
          </w:p>
        </w:tc>
        <w:tc>
          <w:tcPr>
            <w:tcW w:w="851" w:type="dxa"/>
          </w:tcPr>
          <w:p w14:paraId="5B4B4C32" w14:textId="60F5F9FC" w:rsidR="004F57C1" w:rsidRPr="004D7DD5" w:rsidRDefault="00BE62A6" w:rsidP="0017403D">
            <w:pPr>
              <w:rPr>
                <w:rFonts w:ascii="Calibri" w:hAnsi="Calibri"/>
                <w:color w:val="000000" w:themeColor="text1"/>
              </w:rPr>
            </w:pPr>
            <w:r w:rsidRPr="00BE62A6">
              <w:rPr>
                <w:rFonts w:ascii="Calibri" w:hAnsi="Calibri"/>
                <w:color w:val="000000" w:themeColor="text1"/>
              </w:rPr>
              <w:t>-0.27</w:t>
            </w:r>
            <w:r>
              <w:rPr>
                <w:rFonts w:ascii="Calibri" w:hAnsi="Calibri"/>
                <w:color w:val="000000" w:themeColor="text1"/>
              </w:rPr>
              <w:t>*</w:t>
            </w:r>
          </w:p>
        </w:tc>
        <w:tc>
          <w:tcPr>
            <w:tcW w:w="1134" w:type="dxa"/>
          </w:tcPr>
          <w:p w14:paraId="72B6FD24" w14:textId="7FAD0029" w:rsidR="004F57C1" w:rsidRPr="004D7DD5" w:rsidRDefault="00ED6A39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21</w:t>
            </w:r>
          </w:p>
        </w:tc>
        <w:tc>
          <w:tcPr>
            <w:tcW w:w="1275" w:type="dxa"/>
          </w:tcPr>
          <w:p w14:paraId="711A4C41" w14:textId="3EBDCE40" w:rsidR="004F57C1" w:rsidRPr="004D7DD5" w:rsidRDefault="008139E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21</w:t>
            </w:r>
          </w:p>
        </w:tc>
        <w:tc>
          <w:tcPr>
            <w:tcW w:w="2268" w:type="dxa"/>
          </w:tcPr>
          <w:p w14:paraId="18EC5553" w14:textId="5CF8A369" w:rsidR="004F57C1" w:rsidRPr="004D7DD5" w:rsidRDefault="007429BD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20</w:t>
            </w:r>
          </w:p>
        </w:tc>
      </w:tr>
      <w:tr w:rsidR="004F57C1" w:rsidRPr="004D7DD5" w14:paraId="17BEEA42" w14:textId="77777777" w:rsidTr="00CA5524">
        <w:tc>
          <w:tcPr>
            <w:tcW w:w="426" w:type="dxa"/>
          </w:tcPr>
          <w:p w14:paraId="51229437" w14:textId="77777777" w:rsidR="004F57C1" w:rsidRPr="00DF2553" w:rsidRDefault="004F57C1" w:rsidP="0017403D">
            <w:pPr>
              <w:rPr>
                <w:rFonts w:ascii="Calibri" w:hAnsi="Calibri"/>
                <w:bCs/>
                <w:color w:val="000000" w:themeColor="text1"/>
              </w:rPr>
            </w:pPr>
          </w:p>
        </w:tc>
        <w:tc>
          <w:tcPr>
            <w:tcW w:w="2551" w:type="dxa"/>
          </w:tcPr>
          <w:p w14:paraId="49C829F1" w14:textId="45CA7D5B" w:rsidR="004F57C1" w:rsidRPr="00DF2553" w:rsidRDefault="004F57C1" w:rsidP="0017403D">
            <w:pPr>
              <w:rPr>
                <w:rFonts w:ascii="Calibri" w:hAnsi="Calibri"/>
                <w:bCs/>
                <w:color w:val="000000" w:themeColor="text1"/>
              </w:rPr>
            </w:pPr>
            <w:r w:rsidRPr="00DF2553">
              <w:rPr>
                <w:rFonts w:ascii="Calibri" w:hAnsi="Calibri"/>
                <w:bCs/>
                <w:color w:val="000000" w:themeColor="text1"/>
              </w:rPr>
              <w:t xml:space="preserve">Anger </w:t>
            </w:r>
          </w:p>
        </w:tc>
        <w:tc>
          <w:tcPr>
            <w:tcW w:w="851" w:type="dxa"/>
          </w:tcPr>
          <w:p w14:paraId="1EFDDF04" w14:textId="19EAF61C" w:rsidR="004F57C1" w:rsidRPr="004D7DD5" w:rsidRDefault="004B6C6B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0</w:t>
            </w:r>
          </w:p>
        </w:tc>
        <w:tc>
          <w:tcPr>
            <w:tcW w:w="1134" w:type="dxa"/>
          </w:tcPr>
          <w:p w14:paraId="0C61557A" w14:textId="1CB6B8C8" w:rsidR="004F57C1" w:rsidRPr="004D7DD5" w:rsidRDefault="009D18DB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0</w:t>
            </w:r>
          </w:p>
        </w:tc>
        <w:tc>
          <w:tcPr>
            <w:tcW w:w="1275" w:type="dxa"/>
          </w:tcPr>
          <w:p w14:paraId="0D18E591" w14:textId="765323DE" w:rsidR="004F57C1" w:rsidRPr="004D7DD5" w:rsidRDefault="006E13E2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6</w:t>
            </w:r>
          </w:p>
        </w:tc>
        <w:tc>
          <w:tcPr>
            <w:tcW w:w="2268" w:type="dxa"/>
          </w:tcPr>
          <w:p w14:paraId="0F2BA0A7" w14:textId="5AC6F4CA" w:rsidR="004F57C1" w:rsidRPr="004D7DD5" w:rsidRDefault="00193B64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3</w:t>
            </w:r>
          </w:p>
        </w:tc>
      </w:tr>
      <w:tr w:rsidR="004F57C1" w:rsidRPr="004D7DD5" w14:paraId="304BEC75" w14:textId="77777777" w:rsidTr="00CA5524">
        <w:tc>
          <w:tcPr>
            <w:tcW w:w="426" w:type="dxa"/>
          </w:tcPr>
          <w:p w14:paraId="790F96B3" w14:textId="77777777" w:rsidR="004F57C1" w:rsidRPr="00DF2553" w:rsidRDefault="004F57C1" w:rsidP="0017403D">
            <w:pPr>
              <w:rPr>
                <w:rFonts w:ascii="Calibri" w:hAnsi="Calibri"/>
                <w:bCs/>
                <w:color w:val="000000" w:themeColor="text1"/>
              </w:rPr>
            </w:pPr>
          </w:p>
        </w:tc>
        <w:tc>
          <w:tcPr>
            <w:tcW w:w="2551" w:type="dxa"/>
          </w:tcPr>
          <w:p w14:paraId="57C616B8" w14:textId="6D8750BA" w:rsidR="004F57C1" w:rsidRPr="00DF2553" w:rsidRDefault="004F57C1" w:rsidP="0017403D">
            <w:pPr>
              <w:rPr>
                <w:rFonts w:ascii="Calibri" w:hAnsi="Calibri"/>
                <w:color w:val="000000" w:themeColor="text1"/>
              </w:rPr>
            </w:pPr>
            <w:r w:rsidRPr="00DF2553">
              <w:rPr>
                <w:rFonts w:ascii="Calibri" w:hAnsi="Calibri"/>
                <w:bCs/>
                <w:color w:val="000000" w:themeColor="text1"/>
              </w:rPr>
              <w:t xml:space="preserve">Disgust </w:t>
            </w:r>
          </w:p>
        </w:tc>
        <w:tc>
          <w:tcPr>
            <w:tcW w:w="851" w:type="dxa"/>
          </w:tcPr>
          <w:p w14:paraId="656282F5" w14:textId="5C394885" w:rsidR="004F57C1" w:rsidRPr="004D7DD5" w:rsidRDefault="004B6C6B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6</w:t>
            </w:r>
          </w:p>
        </w:tc>
        <w:tc>
          <w:tcPr>
            <w:tcW w:w="1134" w:type="dxa"/>
          </w:tcPr>
          <w:p w14:paraId="2D8C87DA" w14:textId="33B84BE4" w:rsidR="004F57C1" w:rsidRPr="004D7DD5" w:rsidRDefault="00492B70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1275" w:type="dxa"/>
          </w:tcPr>
          <w:p w14:paraId="03448AB8" w14:textId="45FEE92C" w:rsidR="004F57C1" w:rsidRPr="004D7DD5" w:rsidRDefault="008139E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7</w:t>
            </w:r>
          </w:p>
        </w:tc>
        <w:tc>
          <w:tcPr>
            <w:tcW w:w="2268" w:type="dxa"/>
          </w:tcPr>
          <w:p w14:paraId="132FEAB5" w14:textId="1A15469F" w:rsidR="004F57C1" w:rsidRPr="004D7DD5" w:rsidRDefault="00027DF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5</w:t>
            </w:r>
          </w:p>
        </w:tc>
      </w:tr>
      <w:tr w:rsidR="004F57C1" w:rsidRPr="004D7DD5" w14:paraId="590D2EC3" w14:textId="77777777" w:rsidTr="00CA5524">
        <w:tc>
          <w:tcPr>
            <w:tcW w:w="426" w:type="dxa"/>
          </w:tcPr>
          <w:p w14:paraId="35EA6D86" w14:textId="77777777" w:rsidR="004F57C1" w:rsidRPr="00DF2553" w:rsidRDefault="004F57C1" w:rsidP="0017403D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551" w:type="dxa"/>
          </w:tcPr>
          <w:p w14:paraId="6BBB2203" w14:textId="1D93E5E3" w:rsidR="004F57C1" w:rsidRPr="00DF2553" w:rsidRDefault="004F57C1" w:rsidP="0017403D">
            <w:pPr>
              <w:rPr>
                <w:rFonts w:ascii="Calibri" w:hAnsi="Calibri"/>
                <w:color w:val="000000" w:themeColor="text1"/>
              </w:rPr>
            </w:pPr>
            <w:r w:rsidRPr="00DF2553">
              <w:rPr>
                <w:rFonts w:ascii="Calibri" w:hAnsi="Calibri"/>
                <w:color w:val="000000" w:themeColor="text1"/>
              </w:rPr>
              <w:t xml:space="preserve">Fear </w:t>
            </w:r>
          </w:p>
        </w:tc>
        <w:tc>
          <w:tcPr>
            <w:tcW w:w="851" w:type="dxa"/>
          </w:tcPr>
          <w:p w14:paraId="0514C14F" w14:textId="3FAABCE5" w:rsidR="004F57C1" w:rsidRPr="004D7DD5" w:rsidRDefault="004B6C6B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8</w:t>
            </w:r>
          </w:p>
        </w:tc>
        <w:tc>
          <w:tcPr>
            <w:tcW w:w="1134" w:type="dxa"/>
          </w:tcPr>
          <w:p w14:paraId="64AFCD20" w14:textId="6EEA103C" w:rsidR="004F57C1" w:rsidRPr="004D7DD5" w:rsidRDefault="00492B70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4</w:t>
            </w:r>
          </w:p>
        </w:tc>
        <w:tc>
          <w:tcPr>
            <w:tcW w:w="1275" w:type="dxa"/>
          </w:tcPr>
          <w:p w14:paraId="475D1F83" w14:textId="266BB1C1" w:rsidR="004F57C1" w:rsidRPr="004D7DD5" w:rsidRDefault="008139E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6</w:t>
            </w:r>
          </w:p>
        </w:tc>
        <w:tc>
          <w:tcPr>
            <w:tcW w:w="2268" w:type="dxa"/>
          </w:tcPr>
          <w:p w14:paraId="33121DC7" w14:textId="09C30DC2" w:rsidR="004F57C1" w:rsidRPr="004D7DD5" w:rsidRDefault="00027DF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5</w:t>
            </w:r>
          </w:p>
        </w:tc>
      </w:tr>
      <w:tr w:rsidR="004F57C1" w:rsidRPr="004D7DD5" w14:paraId="14279212" w14:textId="77777777" w:rsidTr="00CA5524">
        <w:tc>
          <w:tcPr>
            <w:tcW w:w="426" w:type="dxa"/>
          </w:tcPr>
          <w:p w14:paraId="3D1F1F0F" w14:textId="77777777" w:rsidR="004F57C1" w:rsidRPr="00DF2553" w:rsidRDefault="004F57C1" w:rsidP="0017403D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551" w:type="dxa"/>
          </w:tcPr>
          <w:p w14:paraId="69C7D604" w14:textId="360A4E7B" w:rsidR="004F57C1" w:rsidRPr="00DF2553" w:rsidRDefault="004F57C1" w:rsidP="0017403D">
            <w:pPr>
              <w:rPr>
                <w:rFonts w:ascii="Calibri" w:hAnsi="Calibri"/>
                <w:color w:val="000000" w:themeColor="text1"/>
              </w:rPr>
            </w:pPr>
            <w:r w:rsidRPr="00DF2553">
              <w:rPr>
                <w:rFonts w:ascii="Calibri" w:hAnsi="Calibri"/>
                <w:color w:val="000000" w:themeColor="text1"/>
              </w:rPr>
              <w:t>Sad</w:t>
            </w:r>
            <w:r>
              <w:rPr>
                <w:rFonts w:ascii="Calibri" w:hAnsi="Calibri"/>
                <w:color w:val="000000" w:themeColor="text1"/>
              </w:rPr>
              <w:t>ness</w:t>
            </w:r>
          </w:p>
        </w:tc>
        <w:tc>
          <w:tcPr>
            <w:tcW w:w="851" w:type="dxa"/>
          </w:tcPr>
          <w:p w14:paraId="326A35DD" w14:textId="7DD6984D" w:rsidR="004F57C1" w:rsidRPr="004D7DD5" w:rsidRDefault="004B6C6B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22</w:t>
            </w:r>
          </w:p>
        </w:tc>
        <w:tc>
          <w:tcPr>
            <w:tcW w:w="1134" w:type="dxa"/>
          </w:tcPr>
          <w:p w14:paraId="5655DB17" w14:textId="2BC35972" w:rsidR="004F57C1" w:rsidRPr="004D7DD5" w:rsidRDefault="00ED6A39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6</w:t>
            </w:r>
          </w:p>
        </w:tc>
        <w:tc>
          <w:tcPr>
            <w:tcW w:w="1275" w:type="dxa"/>
          </w:tcPr>
          <w:p w14:paraId="36C2E66F" w14:textId="26EA136C" w:rsidR="004F57C1" w:rsidRPr="004D7DD5" w:rsidRDefault="008139E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9</w:t>
            </w:r>
          </w:p>
        </w:tc>
        <w:tc>
          <w:tcPr>
            <w:tcW w:w="2268" w:type="dxa"/>
          </w:tcPr>
          <w:p w14:paraId="52369CBB" w14:textId="52707C96" w:rsidR="004F57C1" w:rsidRPr="004D7DD5" w:rsidRDefault="007429BD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7</w:t>
            </w:r>
          </w:p>
        </w:tc>
      </w:tr>
      <w:tr w:rsidR="004F57C1" w:rsidRPr="004D7DD5" w14:paraId="092A22F8" w14:textId="77777777" w:rsidTr="00CA5524">
        <w:tc>
          <w:tcPr>
            <w:tcW w:w="426" w:type="dxa"/>
          </w:tcPr>
          <w:p w14:paraId="252DB94E" w14:textId="77777777" w:rsidR="004F57C1" w:rsidRPr="00DF2553" w:rsidRDefault="004F57C1" w:rsidP="0017403D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551" w:type="dxa"/>
          </w:tcPr>
          <w:p w14:paraId="4D1B71BD" w14:textId="083B2F4F" w:rsidR="004F57C1" w:rsidRPr="00DF2553" w:rsidRDefault="004F57C1" w:rsidP="0017403D">
            <w:pPr>
              <w:rPr>
                <w:rFonts w:ascii="Calibri" w:hAnsi="Calibri"/>
                <w:color w:val="000000" w:themeColor="text1"/>
              </w:rPr>
            </w:pPr>
            <w:r w:rsidRPr="00DF2553">
              <w:rPr>
                <w:rFonts w:ascii="Calibri" w:hAnsi="Calibri"/>
                <w:color w:val="000000" w:themeColor="text1"/>
              </w:rPr>
              <w:t>Happ</w:t>
            </w:r>
            <w:r>
              <w:rPr>
                <w:rFonts w:ascii="Calibri" w:hAnsi="Calibri"/>
                <w:color w:val="000000" w:themeColor="text1"/>
              </w:rPr>
              <w:t>iness</w:t>
            </w:r>
          </w:p>
        </w:tc>
        <w:tc>
          <w:tcPr>
            <w:tcW w:w="851" w:type="dxa"/>
          </w:tcPr>
          <w:p w14:paraId="30E73827" w14:textId="40D8E61E" w:rsidR="004F57C1" w:rsidRPr="004D7DD5" w:rsidRDefault="00D620A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4B6C6B">
              <w:rPr>
                <w:rFonts w:ascii="Calibri" w:hAnsi="Calibri"/>
                <w:color w:val="000000" w:themeColor="text1"/>
              </w:rPr>
              <w:t>0.04</w:t>
            </w:r>
          </w:p>
        </w:tc>
        <w:tc>
          <w:tcPr>
            <w:tcW w:w="1134" w:type="dxa"/>
          </w:tcPr>
          <w:p w14:paraId="1660C058" w14:textId="760632EC" w:rsidR="004F57C1" w:rsidRPr="004D7DD5" w:rsidRDefault="00D620A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ED6A39">
              <w:rPr>
                <w:rFonts w:ascii="Calibri" w:hAnsi="Calibri"/>
                <w:color w:val="000000" w:themeColor="text1"/>
              </w:rPr>
              <w:t>0.08</w:t>
            </w:r>
          </w:p>
        </w:tc>
        <w:tc>
          <w:tcPr>
            <w:tcW w:w="1275" w:type="dxa"/>
          </w:tcPr>
          <w:p w14:paraId="18BFB774" w14:textId="75988C66" w:rsidR="004F57C1" w:rsidRPr="004D7DD5" w:rsidRDefault="00CA5524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8139E6">
              <w:rPr>
                <w:rFonts w:ascii="Calibri" w:hAnsi="Calibri"/>
                <w:color w:val="000000" w:themeColor="text1"/>
              </w:rPr>
              <w:t>0.10</w:t>
            </w:r>
          </w:p>
        </w:tc>
        <w:tc>
          <w:tcPr>
            <w:tcW w:w="2268" w:type="dxa"/>
          </w:tcPr>
          <w:p w14:paraId="6F757C30" w14:textId="45E3E842" w:rsidR="004F57C1" w:rsidRPr="004D7DD5" w:rsidRDefault="00CA5524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027DF6">
              <w:rPr>
                <w:rFonts w:ascii="Calibri" w:hAnsi="Calibri"/>
                <w:color w:val="000000" w:themeColor="text1"/>
              </w:rPr>
              <w:t>0.11</w:t>
            </w:r>
          </w:p>
        </w:tc>
      </w:tr>
      <w:tr w:rsidR="004F57C1" w:rsidRPr="004D7DD5" w14:paraId="5C185A4E" w14:textId="77777777" w:rsidTr="00CA5524">
        <w:tc>
          <w:tcPr>
            <w:tcW w:w="426" w:type="dxa"/>
          </w:tcPr>
          <w:p w14:paraId="787DB13F" w14:textId="77777777" w:rsidR="004F57C1" w:rsidRPr="00DF2553" w:rsidRDefault="004F57C1" w:rsidP="0017403D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551" w:type="dxa"/>
          </w:tcPr>
          <w:p w14:paraId="0EF4A570" w14:textId="2B6EC069" w:rsidR="004F57C1" w:rsidRPr="00DF2553" w:rsidRDefault="004F57C1" w:rsidP="0017403D">
            <w:pPr>
              <w:rPr>
                <w:rFonts w:ascii="Calibri" w:hAnsi="Calibri"/>
                <w:color w:val="000000" w:themeColor="text1"/>
              </w:rPr>
            </w:pPr>
            <w:r w:rsidRPr="00DF2553">
              <w:rPr>
                <w:rFonts w:ascii="Calibri" w:hAnsi="Calibri"/>
                <w:color w:val="000000" w:themeColor="text1"/>
              </w:rPr>
              <w:t>Neutral</w:t>
            </w:r>
          </w:p>
        </w:tc>
        <w:tc>
          <w:tcPr>
            <w:tcW w:w="851" w:type="dxa"/>
          </w:tcPr>
          <w:p w14:paraId="5A7B7182" w14:textId="36D693EF" w:rsidR="004F57C1" w:rsidRPr="004D7DD5" w:rsidRDefault="00574E2A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</w:t>
            </w:r>
            <w:r w:rsidR="00BE62A6">
              <w:rPr>
                <w:rFonts w:ascii="Calibri" w:hAnsi="Calibri"/>
                <w:color w:val="000000" w:themeColor="text1"/>
              </w:rPr>
              <w:t>0</w:t>
            </w:r>
            <w:r>
              <w:rPr>
                <w:rFonts w:ascii="Calibri" w:hAnsi="Calibri"/>
                <w:color w:val="000000" w:themeColor="text1"/>
              </w:rPr>
              <w:t>.23</w:t>
            </w:r>
            <w:r w:rsidR="00AB2E35">
              <w:rPr>
                <w:rFonts w:ascii="Calibri" w:hAnsi="Calibri"/>
                <w:color w:val="000000" w:themeColor="text1"/>
              </w:rPr>
              <w:t>*</w:t>
            </w:r>
          </w:p>
        </w:tc>
        <w:tc>
          <w:tcPr>
            <w:tcW w:w="1134" w:type="dxa"/>
          </w:tcPr>
          <w:p w14:paraId="409F4282" w14:textId="3470E511" w:rsidR="004F57C1" w:rsidRPr="004D7DD5" w:rsidRDefault="00ED6A39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22</w:t>
            </w:r>
          </w:p>
        </w:tc>
        <w:tc>
          <w:tcPr>
            <w:tcW w:w="1275" w:type="dxa"/>
          </w:tcPr>
          <w:p w14:paraId="38C7592F" w14:textId="52BE1AF0" w:rsidR="004F57C1" w:rsidRPr="004D7DD5" w:rsidRDefault="008139E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20</w:t>
            </w:r>
          </w:p>
        </w:tc>
        <w:tc>
          <w:tcPr>
            <w:tcW w:w="2268" w:type="dxa"/>
          </w:tcPr>
          <w:p w14:paraId="09820577" w14:textId="16618CBF" w:rsidR="004F57C1" w:rsidRPr="004D7DD5" w:rsidRDefault="007429BD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20</w:t>
            </w:r>
          </w:p>
        </w:tc>
      </w:tr>
      <w:tr w:rsidR="004F57C1" w:rsidRPr="004D7DD5" w14:paraId="338DB173" w14:textId="77777777" w:rsidTr="00CA5524">
        <w:tc>
          <w:tcPr>
            <w:tcW w:w="2977" w:type="dxa"/>
            <w:gridSpan w:val="2"/>
          </w:tcPr>
          <w:p w14:paraId="380DC49C" w14:textId="5786FE36" w:rsidR="004F57C1" w:rsidRPr="000A17E5" w:rsidRDefault="004F57C1" w:rsidP="0017403D">
            <w:pPr>
              <w:rPr>
                <w:rFonts w:ascii="Calibri" w:hAnsi="Calibri"/>
                <w:i/>
                <w:color w:val="000000" w:themeColor="text1"/>
              </w:rPr>
            </w:pPr>
            <w:r w:rsidRPr="000A17E5">
              <w:rPr>
                <w:rFonts w:ascii="Calibri" w:hAnsi="Calibri"/>
                <w:i/>
                <w:color w:val="000000" w:themeColor="text1"/>
              </w:rPr>
              <w:t>FER Reaction Time (</w:t>
            </w:r>
            <w:proofErr w:type="spellStart"/>
            <w:r w:rsidRPr="000A17E5">
              <w:rPr>
                <w:rFonts w:ascii="Calibri" w:hAnsi="Calibri"/>
                <w:i/>
                <w:color w:val="000000" w:themeColor="text1"/>
              </w:rPr>
              <w:t>ms</w:t>
            </w:r>
            <w:proofErr w:type="spellEnd"/>
            <w:r w:rsidRPr="000A17E5">
              <w:rPr>
                <w:rFonts w:ascii="Calibri" w:hAnsi="Calibri"/>
                <w:i/>
                <w:color w:val="000000" w:themeColor="text1"/>
              </w:rPr>
              <w:t>)</w:t>
            </w:r>
          </w:p>
        </w:tc>
        <w:tc>
          <w:tcPr>
            <w:tcW w:w="851" w:type="dxa"/>
          </w:tcPr>
          <w:p w14:paraId="033C7961" w14:textId="77777777" w:rsidR="004F57C1" w:rsidRPr="004D7DD5" w:rsidRDefault="004F57C1" w:rsidP="0017403D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134" w:type="dxa"/>
          </w:tcPr>
          <w:p w14:paraId="42093682" w14:textId="77777777" w:rsidR="004F57C1" w:rsidRPr="004D7DD5" w:rsidRDefault="004F57C1" w:rsidP="0017403D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275" w:type="dxa"/>
          </w:tcPr>
          <w:p w14:paraId="767D02E0" w14:textId="77777777" w:rsidR="004F57C1" w:rsidRPr="004D7DD5" w:rsidRDefault="004F57C1" w:rsidP="0017403D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268" w:type="dxa"/>
          </w:tcPr>
          <w:p w14:paraId="34E44090" w14:textId="77777777" w:rsidR="004F57C1" w:rsidRPr="004D7DD5" w:rsidRDefault="004F57C1" w:rsidP="0017403D">
            <w:pPr>
              <w:rPr>
                <w:rFonts w:ascii="Calibri" w:hAnsi="Calibri"/>
                <w:color w:val="000000" w:themeColor="text1"/>
              </w:rPr>
            </w:pPr>
          </w:p>
        </w:tc>
      </w:tr>
      <w:tr w:rsidR="004F57C1" w:rsidRPr="004D7DD5" w14:paraId="42E015A4" w14:textId="77777777" w:rsidTr="00CA5524">
        <w:tc>
          <w:tcPr>
            <w:tcW w:w="426" w:type="dxa"/>
          </w:tcPr>
          <w:p w14:paraId="4C412685" w14:textId="77777777" w:rsidR="004F57C1" w:rsidRPr="00DF2553" w:rsidRDefault="004F57C1" w:rsidP="008A359E">
            <w:pPr>
              <w:rPr>
                <w:rFonts w:ascii="Calibri" w:hAnsi="Calibri"/>
                <w:bCs/>
                <w:color w:val="000000" w:themeColor="text1"/>
              </w:rPr>
            </w:pPr>
          </w:p>
        </w:tc>
        <w:tc>
          <w:tcPr>
            <w:tcW w:w="2551" w:type="dxa"/>
          </w:tcPr>
          <w:p w14:paraId="2D4D4565" w14:textId="2967020C" w:rsidR="004F57C1" w:rsidRPr="00DF2553" w:rsidRDefault="004F57C1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Overall</w:t>
            </w:r>
          </w:p>
        </w:tc>
        <w:tc>
          <w:tcPr>
            <w:tcW w:w="851" w:type="dxa"/>
          </w:tcPr>
          <w:p w14:paraId="086BEC1E" w14:textId="23A5D67A" w:rsidR="004F57C1" w:rsidRPr="004D7DD5" w:rsidRDefault="00BE62A6" w:rsidP="008A359E">
            <w:pPr>
              <w:rPr>
                <w:rFonts w:ascii="Calibri" w:hAnsi="Calibri"/>
                <w:color w:val="000000" w:themeColor="text1"/>
              </w:rPr>
            </w:pPr>
            <w:r w:rsidRPr="00BE62A6">
              <w:rPr>
                <w:rFonts w:ascii="Calibri" w:hAnsi="Calibri"/>
                <w:color w:val="000000" w:themeColor="text1"/>
              </w:rPr>
              <w:t>-0.01</w:t>
            </w:r>
          </w:p>
        </w:tc>
        <w:tc>
          <w:tcPr>
            <w:tcW w:w="1134" w:type="dxa"/>
          </w:tcPr>
          <w:p w14:paraId="5A74196B" w14:textId="11A3B694" w:rsidR="004F57C1" w:rsidRPr="004D7DD5" w:rsidRDefault="00ED6A39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4</w:t>
            </w:r>
          </w:p>
        </w:tc>
        <w:tc>
          <w:tcPr>
            <w:tcW w:w="1275" w:type="dxa"/>
          </w:tcPr>
          <w:p w14:paraId="330004D3" w14:textId="47395371" w:rsidR="004F57C1" w:rsidRPr="004D7DD5" w:rsidRDefault="008139E6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3</w:t>
            </w:r>
          </w:p>
        </w:tc>
        <w:tc>
          <w:tcPr>
            <w:tcW w:w="2268" w:type="dxa"/>
          </w:tcPr>
          <w:p w14:paraId="1B9BCBA4" w14:textId="01891227" w:rsidR="004F57C1" w:rsidRPr="004D7DD5" w:rsidRDefault="007429BD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4</w:t>
            </w:r>
          </w:p>
        </w:tc>
      </w:tr>
      <w:tr w:rsidR="004F57C1" w:rsidRPr="004D7DD5" w14:paraId="1DAF6962" w14:textId="77777777" w:rsidTr="00CA5524">
        <w:tc>
          <w:tcPr>
            <w:tcW w:w="426" w:type="dxa"/>
          </w:tcPr>
          <w:p w14:paraId="683B9FDF" w14:textId="77777777" w:rsidR="004F57C1" w:rsidRPr="00DF2553" w:rsidRDefault="004F57C1" w:rsidP="008A359E">
            <w:pPr>
              <w:rPr>
                <w:rFonts w:ascii="Calibri" w:hAnsi="Calibri"/>
                <w:bCs/>
                <w:color w:val="000000" w:themeColor="text1"/>
              </w:rPr>
            </w:pPr>
          </w:p>
        </w:tc>
        <w:tc>
          <w:tcPr>
            <w:tcW w:w="2551" w:type="dxa"/>
          </w:tcPr>
          <w:p w14:paraId="29AAFDDC" w14:textId="2593FE59" w:rsidR="004F57C1" w:rsidRPr="00DF2553" w:rsidRDefault="004F57C1" w:rsidP="008A359E">
            <w:pPr>
              <w:rPr>
                <w:rFonts w:ascii="Calibri" w:hAnsi="Calibri"/>
                <w:color w:val="000000" w:themeColor="text1"/>
              </w:rPr>
            </w:pPr>
            <w:r w:rsidRPr="00DF2553">
              <w:rPr>
                <w:rFonts w:ascii="Calibri" w:hAnsi="Calibri"/>
                <w:bCs/>
                <w:color w:val="000000" w:themeColor="text1"/>
              </w:rPr>
              <w:t>Anger</w:t>
            </w:r>
          </w:p>
        </w:tc>
        <w:tc>
          <w:tcPr>
            <w:tcW w:w="851" w:type="dxa"/>
          </w:tcPr>
          <w:p w14:paraId="1FD9AD20" w14:textId="38D5D2F0" w:rsidR="004F57C1" w:rsidRPr="004D7DD5" w:rsidRDefault="004B6C6B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5</w:t>
            </w:r>
          </w:p>
        </w:tc>
        <w:tc>
          <w:tcPr>
            <w:tcW w:w="1134" w:type="dxa"/>
          </w:tcPr>
          <w:p w14:paraId="5717DEE1" w14:textId="24E4640E" w:rsidR="004F57C1" w:rsidRPr="004D7DD5" w:rsidRDefault="00492B70" w:rsidP="008A359E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-0.15</w:t>
            </w:r>
          </w:p>
        </w:tc>
        <w:tc>
          <w:tcPr>
            <w:tcW w:w="1275" w:type="dxa"/>
          </w:tcPr>
          <w:p w14:paraId="49CE3494" w14:textId="5ED5D147" w:rsidR="004F57C1" w:rsidRPr="004D7DD5" w:rsidRDefault="008139E6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1</w:t>
            </w:r>
          </w:p>
        </w:tc>
        <w:tc>
          <w:tcPr>
            <w:tcW w:w="2268" w:type="dxa"/>
          </w:tcPr>
          <w:p w14:paraId="2831E874" w14:textId="2DB116D9" w:rsidR="004F57C1" w:rsidRPr="004D7DD5" w:rsidRDefault="00193B64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</w:t>
            </w:r>
            <w:r w:rsidR="00221955">
              <w:rPr>
                <w:rFonts w:ascii="Calibri" w:hAnsi="Calibri"/>
                <w:color w:val="000000" w:themeColor="text1"/>
              </w:rPr>
              <w:t>12</w:t>
            </w:r>
          </w:p>
        </w:tc>
      </w:tr>
      <w:tr w:rsidR="004F57C1" w:rsidRPr="004D7DD5" w14:paraId="7E76654B" w14:textId="77777777" w:rsidTr="00CA5524">
        <w:tc>
          <w:tcPr>
            <w:tcW w:w="426" w:type="dxa"/>
          </w:tcPr>
          <w:p w14:paraId="64EB7089" w14:textId="77777777" w:rsidR="004F57C1" w:rsidRPr="00DF2553" w:rsidRDefault="004F57C1" w:rsidP="008A359E">
            <w:pPr>
              <w:rPr>
                <w:rFonts w:ascii="Calibri" w:hAnsi="Calibri"/>
                <w:bCs/>
                <w:color w:val="000000" w:themeColor="text1"/>
              </w:rPr>
            </w:pPr>
          </w:p>
        </w:tc>
        <w:tc>
          <w:tcPr>
            <w:tcW w:w="2551" w:type="dxa"/>
          </w:tcPr>
          <w:p w14:paraId="6D6A93C3" w14:textId="6A7B3FFE" w:rsidR="004F57C1" w:rsidRPr="00DF2553" w:rsidRDefault="004F57C1" w:rsidP="008A359E">
            <w:pPr>
              <w:rPr>
                <w:rFonts w:ascii="Calibri" w:hAnsi="Calibri"/>
                <w:color w:val="000000" w:themeColor="text1"/>
              </w:rPr>
            </w:pPr>
            <w:r w:rsidRPr="00DF2553">
              <w:rPr>
                <w:rFonts w:ascii="Calibri" w:hAnsi="Calibri"/>
                <w:bCs/>
                <w:color w:val="000000" w:themeColor="text1"/>
              </w:rPr>
              <w:t>Disgust</w:t>
            </w:r>
          </w:p>
        </w:tc>
        <w:tc>
          <w:tcPr>
            <w:tcW w:w="851" w:type="dxa"/>
          </w:tcPr>
          <w:p w14:paraId="2CB3A4C4" w14:textId="5C00EF34" w:rsidR="004F57C1" w:rsidRPr="004D7DD5" w:rsidRDefault="00D620A6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4B6C6B">
              <w:rPr>
                <w:rFonts w:ascii="Calibri" w:hAnsi="Calibri"/>
                <w:color w:val="000000" w:themeColor="text1"/>
              </w:rPr>
              <w:t>0.07</w:t>
            </w:r>
          </w:p>
        </w:tc>
        <w:tc>
          <w:tcPr>
            <w:tcW w:w="1134" w:type="dxa"/>
          </w:tcPr>
          <w:p w14:paraId="4E94235D" w14:textId="66DC865C" w:rsidR="004F57C1" w:rsidRPr="004D7DD5" w:rsidRDefault="00D620A6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492B70">
              <w:rPr>
                <w:rFonts w:ascii="Calibri" w:hAnsi="Calibri"/>
                <w:color w:val="000000" w:themeColor="text1"/>
              </w:rPr>
              <w:t>0.02</w:t>
            </w:r>
          </w:p>
        </w:tc>
        <w:tc>
          <w:tcPr>
            <w:tcW w:w="1275" w:type="dxa"/>
          </w:tcPr>
          <w:p w14:paraId="241D8460" w14:textId="784F1179" w:rsidR="004F57C1" w:rsidRPr="004D7DD5" w:rsidRDefault="00CA5524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8139E6">
              <w:rPr>
                <w:rFonts w:ascii="Calibri" w:hAnsi="Calibri"/>
                <w:color w:val="000000" w:themeColor="text1"/>
              </w:rPr>
              <w:t>0.07</w:t>
            </w:r>
          </w:p>
        </w:tc>
        <w:tc>
          <w:tcPr>
            <w:tcW w:w="2268" w:type="dxa"/>
          </w:tcPr>
          <w:p w14:paraId="1D87D155" w14:textId="53521360" w:rsidR="004F57C1" w:rsidRPr="004D7DD5" w:rsidRDefault="00CA5524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027DF6">
              <w:rPr>
                <w:rFonts w:ascii="Calibri" w:hAnsi="Calibri"/>
                <w:color w:val="000000" w:themeColor="text1"/>
              </w:rPr>
              <w:t>0.06</w:t>
            </w:r>
          </w:p>
        </w:tc>
      </w:tr>
      <w:tr w:rsidR="004F57C1" w:rsidRPr="004D7DD5" w14:paraId="655A6939" w14:textId="77777777" w:rsidTr="00CA5524">
        <w:tc>
          <w:tcPr>
            <w:tcW w:w="426" w:type="dxa"/>
          </w:tcPr>
          <w:p w14:paraId="4BEC2AC3" w14:textId="77777777" w:rsidR="004F57C1" w:rsidRPr="00DF2553" w:rsidRDefault="004F57C1" w:rsidP="008A359E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551" w:type="dxa"/>
          </w:tcPr>
          <w:p w14:paraId="1F18F006" w14:textId="73C69D7F" w:rsidR="004F57C1" w:rsidRPr="00DF2553" w:rsidRDefault="004F57C1" w:rsidP="008A359E">
            <w:pPr>
              <w:rPr>
                <w:rFonts w:ascii="Calibri" w:hAnsi="Calibri"/>
                <w:color w:val="000000" w:themeColor="text1"/>
              </w:rPr>
            </w:pPr>
            <w:r w:rsidRPr="00DF2553">
              <w:rPr>
                <w:rFonts w:ascii="Calibri" w:hAnsi="Calibri"/>
                <w:color w:val="000000" w:themeColor="text1"/>
              </w:rPr>
              <w:t>Fear</w:t>
            </w:r>
          </w:p>
        </w:tc>
        <w:tc>
          <w:tcPr>
            <w:tcW w:w="851" w:type="dxa"/>
          </w:tcPr>
          <w:p w14:paraId="1ABCE0BC" w14:textId="3E1502D9" w:rsidR="004F57C1" w:rsidRPr="004D7DD5" w:rsidRDefault="004B6C6B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7</w:t>
            </w:r>
          </w:p>
        </w:tc>
        <w:tc>
          <w:tcPr>
            <w:tcW w:w="1134" w:type="dxa"/>
          </w:tcPr>
          <w:p w14:paraId="1DFF501B" w14:textId="622A56FF" w:rsidR="004F57C1" w:rsidRPr="004D7DD5" w:rsidRDefault="00492B70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0</w:t>
            </w:r>
          </w:p>
        </w:tc>
        <w:tc>
          <w:tcPr>
            <w:tcW w:w="1275" w:type="dxa"/>
          </w:tcPr>
          <w:p w14:paraId="66B0EA55" w14:textId="4793F726" w:rsidR="004F57C1" w:rsidRPr="004D7DD5" w:rsidRDefault="008139E6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9</w:t>
            </w:r>
          </w:p>
        </w:tc>
        <w:tc>
          <w:tcPr>
            <w:tcW w:w="2268" w:type="dxa"/>
          </w:tcPr>
          <w:p w14:paraId="157284B9" w14:textId="6C367D60" w:rsidR="004F57C1" w:rsidRPr="004D7DD5" w:rsidRDefault="00027DF6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0</w:t>
            </w:r>
          </w:p>
        </w:tc>
      </w:tr>
      <w:tr w:rsidR="004F57C1" w:rsidRPr="004D7DD5" w14:paraId="14AD6F62" w14:textId="77777777" w:rsidTr="00CA5524">
        <w:tc>
          <w:tcPr>
            <w:tcW w:w="426" w:type="dxa"/>
          </w:tcPr>
          <w:p w14:paraId="2CF164D8" w14:textId="77777777" w:rsidR="004F57C1" w:rsidRPr="00DF2553" w:rsidRDefault="004F57C1" w:rsidP="008A359E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551" w:type="dxa"/>
          </w:tcPr>
          <w:p w14:paraId="58839C80" w14:textId="1B8E0D6C" w:rsidR="004F57C1" w:rsidRPr="00DF2553" w:rsidRDefault="004F57C1" w:rsidP="008A359E">
            <w:pPr>
              <w:rPr>
                <w:rFonts w:ascii="Calibri" w:hAnsi="Calibri"/>
                <w:color w:val="000000" w:themeColor="text1"/>
              </w:rPr>
            </w:pPr>
            <w:r w:rsidRPr="00DF2553">
              <w:rPr>
                <w:rFonts w:ascii="Calibri" w:hAnsi="Calibri"/>
                <w:color w:val="000000" w:themeColor="text1"/>
              </w:rPr>
              <w:t>Sad</w:t>
            </w:r>
            <w:r>
              <w:rPr>
                <w:rFonts w:ascii="Calibri" w:hAnsi="Calibri"/>
                <w:color w:val="000000" w:themeColor="text1"/>
              </w:rPr>
              <w:t>ness</w:t>
            </w:r>
          </w:p>
        </w:tc>
        <w:tc>
          <w:tcPr>
            <w:tcW w:w="851" w:type="dxa"/>
          </w:tcPr>
          <w:p w14:paraId="4C17D0D0" w14:textId="2AE583B8" w:rsidR="004F57C1" w:rsidRPr="004D7DD5" w:rsidRDefault="00D620A6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4B6C6B">
              <w:rPr>
                <w:rFonts w:ascii="Calibri" w:hAnsi="Calibri"/>
                <w:color w:val="000000" w:themeColor="text1"/>
              </w:rPr>
              <w:t>0.08</w:t>
            </w:r>
          </w:p>
        </w:tc>
        <w:tc>
          <w:tcPr>
            <w:tcW w:w="1134" w:type="dxa"/>
          </w:tcPr>
          <w:p w14:paraId="05038EA3" w14:textId="351B76BA" w:rsidR="004F57C1" w:rsidRPr="004D7DD5" w:rsidRDefault="00D620A6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ED6A39">
              <w:rPr>
                <w:rFonts w:ascii="Calibri" w:hAnsi="Calibri"/>
                <w:color w:val="000000" w:themeColor="text1"/>
              </w:rPr>
              <w:t>0.08</w:t>
            </w:r>
          </w:p>
        </w:tc>
        <w:tc>
          <w:tcPr>
            <w:tcW w:w="1275" w:type="dxa"/>
          </w:tcPr>
          <w:p w14:paraId="7483C659" w14:textId="440637C4" w:rsidR="004F57C1" w:rsidRPr="004D7DD5" w:rsidRDefault="008139E6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1</w:t>
            </w:r>
          </w:p>
        </w:tc>
        <w:tc>
          <w:tcPr>
            <w:tcW w:w="2268" w:type="dxa"/>
          </w:tcPr>
          <w:p w14:paraId="59AB1E12" w14:textId="0EBE3D31" w:rsidR="004F57C1" w:rsidRPr="004D7DD5" w:rsidRDefault="00CA5524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7429BD">
              <w:rPr>
                <w:rFonts w:ascii="Calibri" w:hAnsi="Calibri"/>
                <w:color w:val="000000" w:themeColor="text1"/>
              </w:rPr>
              <w:t>0.01</w:t>
            </w:r>
          </w:p>
        </w:tc>
      </w:tr>
      <w:tr w:rsidR="004F57C1" w:rsidRPr="004D7DD5" w14:paraId="7BD98362" w14:textId="77777777" w:rsidTr="00CA5524">
        <w:tc>
          <w:tcPr>
            <w:tcW w:w="426" w:type="dxa"/>
          </w:tcPr>
          <w:p w14:paraId="2F8142EA" w14:textId="77777777" w:rsidR="004F57C1" w:rsidRPr="00DF2553" w:rsidRDefault="004F57C1" w:rsidP="008A359E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551" w:type="dxa"/>
          </w:tcPr>
          <w:p w14:paraId="5C96CA15" w14:textId="54EBCC34" w:rsidR="004F57C1" w:rsidRPr="00DF2553" w:rsidRDefault="004F57C1" w:rsidP="008A359E">
            <w:pPr>
              <w:rPr>
                <w:rFonts w:ascii="Calibri" w:hAnsi="Calibri"/>
                <w:color w:val="000000" w:themeColor="text1"/>
              </w:rPr>
            </w:pPr>
            <w:r w:rsidRPr="00DF2553">
              <w:rPr>
                <w:rFonts w:ascii="Calibri" w:hAnsi="Calibri"/>
                <w:color w:val="000000" w:themeColor="text1"/>
              </w:rPr>
              <w:t>Happ</w:t>
            </w:r>
            <w:r>
              <w:rPr>
                <w:rFonts w:ascii="Calibri" w:hAnsi="Calibri"/>
                <w:color w:val="000000" w:themeColor="text1"/>
              </w:rPr>
              <w:t>iness</w:t>
            </w:r>
          </w:p>
        </w:tc>
        <w:tc>
          <w:tcPr>
            <w:tcW w:w="851" w:type="dxa"/>
          </w:tcPr>
          <w:p w14:paraId="1FD36C69" w14:textId="7505CAB1" w:rsidR="004F57C1" w:rsidRPr="004D7DD5" w:rsidRDefault="00D620A6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4B6C6B">
              <w:rPr>
                <w:rFonts w:ascii="Calibri" w:hAnsi="Calibri"/>
                <w:color w:val="000000" w:themeColor="text1"/>
              </w:rPr>
              <w:t>0.02</w:t>
            </w:r>
          </w:p>
        </w:tc>
        <w:tc>
          <w:tcPr>
            <w:tcW w:w="1134" w:type="dxa"/>
          </w:tcPr>
          <w:p w14:paraId="56721021" w14:textId="7A57CCF7" w:rsidR="004F57C1" w:rsidRPr="004D7DD5" w:rsidRDefault="00ED6A39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5</w:t>
            </w:r>
          </w:p>
        </w:tc>
        <w:tc>
          <w:tcPr>
            <w:tcW w:w="1275" w:type="dxa"/>
          </w:tcPr>
          <w:p w14:paraId="70E1A08C" w14:textId="257B1917" w:rsidR="004F57C1" w:rsidRPr="004D7DD5" w:rsidRDefault="008139E6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1</w:t>
            </w:r>
          </w:p>
        </w:tc>
        <w:tc>
          <w:tcPr>
            <w:tcW w:w="2268" w:type="dxa"/>
          </w:tcPr>
          <w:p w14:paraId="11837984" w14:textId="18E9F0CB" w:rsidR="004F57C1" w:rsidRPr="004D7DD5" w:rsidRDefault="00027DF6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3</w:t>
            </w:r>
          </w:p>
        </w:tc>
      </w:tr>
      <w:tr w:rsidR="004F57C1" w:rsidRPr="004D7DD5" w14:paraId="3FC9249C" w14:textId="77777777" w:rsidTr="00CA5524">
        <w:tc>
          <w:tcPr>
            <w:tcW w:w="426" w:type="dxa"/>
          </w:tcPr>
          <w:p w14:paraId="31C00E6C" w14:textId="77777777" w:rsidR="004F57C1" w:rsidRPr="00DF2553" w:rsidRDefault="004F57C1" w:rsidP="008A359E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551" w:type="dxa"/>
          </w:tcPr>
          <w:p w14:paraId="62923CE9" w14:textId="7D4D1D96" w:rsidR="004F57C1" w:rsidRPr="00DF2553" w:rsidRDefault="004F57C1" w:rsidP="008A359E">
            <w:pPr>
              <w:rPr>
                <w:rFonts w:ascii="Calibri" w:hAnsi="Calibri"/>
                <w:color w:val="000000" w:themeColor="text1"/>
              </w:rPr>
            </w:pPr>
            <w:r w:rsidRPr="00DF2553">
              <w:rPr>
                <w:rFonts w:ascii="Calibri" w:hAnsi="Calibri"/>
                <w:color w:val="000000" w:themeColor="text1"/>
              </w:rPr>
              <w:t>Neutral</w:t>
            </w:r>
          </w:p>
        </w:tc>
        <w:tc>
          <w:tcPr>
            <w:tcW w:w="851" w:type="dxa"/>
          </w:tcPr>
          <w:p w14:paraId="1F37AFA8" w14:textId="7A3DE667" w:rsidR="004F57C1" w:rsidRPr="004D7DD5" w:rsidRDefault="00D620A6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4B6C6B">
              <w:rPr>
                <w:rFonts w:ascii="Calibri" w:hAnsi="Calibri"/>
                <w:color w:val="000000" w:themeColor="text1"/>
              </w:rPr>
              <w:t>0.01</w:t>
            </w:r>
          </w:p>
        </w:tc>
        <w:tc>
          <w:tcPr>
            <w:tcW w:w="1134" w:type="dxa"/>
          </w:tcPr>
          <w:p w14:paraId="49109CC0" w14:textId="74E91FC8" w:rsidR="004F57C1" w:rsidRPr="004D7DD5" w:rsidRDefault="00ED6A39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1275" w:type="dxa"/>
          </w:tcPr>
          <w:p w14:paraId="1D5A4260" w14:textId="68AC3A6E" w:rsidR="004F57C1" w:rsidRPr="004D7DD5" w:rsidRDefault="008139E6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  <w:tc>
          <w:tcPr>
            <w:tcW w:w="2268" w:type="dxa"/>
          </w:tcPr>
          <w:p w14:paraId="685C80E1" w14:textId="4592FABF" w:rsidR="004F57C1" w:rsidRPr="004D7DD5" w:rsidRDefault="007429BD" w:rsidP="008A359E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02</w:t>
            </w:r>
          </w:p>
        </w:tc>
      </w:tr>
      <w:tr w:rsidR="004F57C1" w:rsidRPr="004D7DD5" w14:paraId="1E79A5FE" w14:textId="77777777" w:rsidTr="00CA5524">
        <w:tc>
          <w:tcPr>
            <w:tcW w:w="2977" w:type="dxa"/>
            <w:gridSpan w:val="2"/>
          </w:tcPr>
          <w:p w14:paraId="7F389A99" w14:textId="642F5EA7" w:rsidR="004F57C1" w:rsidRPr="000A17E5" w:rsidRDefault="004F57C1" w:rsidP="008A359E">
            <w:pPr>
              <w:rPr>
                <w:rFonts w:ascii="Calibri" w:hAnsi="Calibri"/>
                <w:i/>
                <w:color w:val="000000" w:themeColor="text1"/>
              </w:rPr>
            </w:pPr>
            <w:r w:rsidRPr="000A17E5">
              <w:rPr>
                <w:rFonts w:ascii="Calibri" w:hAnsi="Calibri"/>
                <w:i/>
                <w:color w:val="000000" w:themeColor="text1"/>
              </w:rPr>
              <w:t>FER Misinterpretation Bias</w:t>
            </w:r>
            <w:r w:rsidR="002744D6" w:rsidRPr="000A17E5">
              <w:rPr>
                <w:rFonts w:ascii="Calibri" w:hAnsi="Calibri"/>
                <w:i/>
                <w:color w:val="000000" w:themeColor="text1"/>
              </w:rPr>
              <w:t xml:space="preserve"> </w:t>
            </w:r>
            <w:proofErr w:type="gramStart"/>
            <w:r w:rsidR="000A17E5" w:rsidRPr="000A17E5">
              <w:rPr>
                <w:rFonts w:ascii="Calibri" w:hAnsi="Calibri"/>
                <w:i/>
                <w:color w:val="000000" w:themeColor="text1"/>
              </w:rPr>
              <w:t xml:space="preserve">   </w:t>
            </w:r>
            <w:r w:rsidR="002744D6" w:rsidRPr="000A17E5">
              <w:rPr>
                <w:rFonts w:ascii="Calibri" w:hAnsi="Calibri"/>
                <w:i/>
                <w:color w:val="000000" w:themeColor="text1"/>
              </w:rPr>
              <w:t>(</w:t>
            </w:r>
            <w:proofErr w:type="gramEnd"/>
            <w:r w:rsidR="002744D6" w:rsidRPr="000A17E5">
              <w:rPr>
                <w:rFonts w:ascii="Calibri" w:hAnsi="Calibri"/>
                <w:i/>
                <w:color w:val="000000" w:themeColor="text1"/>
              </w:rPr>
              <w:t>% misinterpreted)</w:t>
            </w:r>
            <w:r w:rsidRPr="000A17E5">
              <w:rPr>
                <w:rFonts w:ascii="Calibri" w:hAnsi="Calibri" w:cs="Calibri"/>
                <w:i/>
                <w:color w:val="000000" w:themeColor="text1"/>
              </w:rPr>
              <w:t>†</w:t>
            </w:r>
          </w:p>
        </w:tc>
        <w:tc>
          <w:tcPr>
            <w:tcW w:w="851" w:type="dxa"/>
          </w:tcPr>
          <w:p w14:paraId="398FCE1A" w14:textId="77777777" w:rsidR="004F57C1" w:rsidRPr="004D7DD5" w:rsidRDefault="004F57C1" w:rsidP="008A359E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134" w:type="dxa"/>
          </w:tcPr>
          <w:p w14:paraId="5CE29249" w14:textId="77777777" w:rsidR="004F57C1" w:rsidRPr="004D7DD5" w:rsidRDefault="004F57C1" w:rsidP="008A359E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1275" w:type="dxa"/>
          </w:tcPr>
          <w:p w14:paraId="7B12E85C" w14:textId="77777777" w:rsidR="004F57C1" w:rsidRPr="004D7DD5" w:rsidRDefault="004F57C1" w:rsidP="008A359E">
            <w:pPr>
              <w:rPr>
                <w:rFonts w:ascii="Calibri" w:hAnsi="Calibri"/>
                <w:color w:val="000000" w:themeColor="text1"/>
              </w:rPr>
            </w:pPr>
          </w:p>
        </w:tc>
        <w:tc>
          <w:tcPr>
            <w:tcW w:w="2268" w:type="dxa"/>
          </w:tcPr>
          <w:p w14:paraId="1F691C91" w14:textId="77777777" w:rsidR="004F57C1" w:rsidRPr="004D7DD5" w:rsidRDefault="004F57C1" w:rsidP="008A359E">
            <w:pPr>
              <w:rPr>
                <w:rFonts w:ascii="Calibri" w:hAnsi="Calibri"/>
                <w:color w:val="000000" w:themeColor="text1"/>
              </w:rPr>
            </w:pPr>
          </w:p>
        </w:tc>
      </w:tr>
      <w:tr w:rsidR="004F57C1" w:rsidRPr="004D7DD5" w14:paraId="66F69318" w14:textId="77777777" w:rsidTr="00CA5524">
        <w:tc>
          <w:tcPr>
            <w:tcW w:w="426" w:type="dxa"/>
          </w:tcPr>
          <w:p w14:paraId="401A9B6F" w14:textId="77777777" w:rsidR="004F57C1" w:rsidRPr="00DF2553" w:rsidRDefault="004F57C1" w:rsidP="008A359E">
            <w:pPr>
              <w:rPr>
                <w:rFonts w:ascii="Calibri" w:hAnsi="Calibri"/>
                <w:bCs/>
                <w:color w:val="000000" w:themeColor="text1"/>
              </w:rPr>
            </w:pPr>
          </w:p>
        </w:tc>
        <w:tc>
          <w:tcPr>
            <w:tcW w:w="2551" w:type="dxa"/>
          </w:tcPr>
          <w:p w14:paraId="228E4B97" w14:textId="5CB0F88E" w:rsidR="004F57C1" w:rsidRPr="00DF2553" w:rsidRDefault="004F57C1" w:rsidP="008A359E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Anger</w:t>
            </w:r>
          </w:p>
        </w:tc>
        <w:tc>
          <w:tcPr>
            <w:tcW w:w="851" w:type="dxa"/>
          </w:tcPr>
          <w:p w14:paraId="47F6AE4E" w14:textId="7B713884" w:rsidR="004F57C1" w:rsidRPr="004D7DD5" w:rsidRDefault="00E90488" w:rsidP="008A359E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-0.08</w:t>
            </w:r>
          </w:p>
        </w:tc>
        <w:tc>
          <w:tcPr>
            <w:tcW w:w="1134" w:type="dxa"/>
          </w:tcPr>
          <w:p w14:paraId="09A3E441" w14:textId="2D7E8ECE" w:rsidR="004F57C1" w:rsidRPr="004D7DD5" w:rsidRDefault="008139E6" w:rsidP="008A359E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-0.06</w:t>
            </w:r>
          </w:p>
        </w:tc>
        <w:tc>
          <w:tcPr>
            <w:tcW w:w="1275" w:type="dxa"/>
          </w:tcPr>
          <w:p w14:paraId="6F784D41" w14:textId="3785A022" w:rsidR="004F57C1" w:rsidRPr="004D7DD5" w:rsidRDefault="004F0B66" w:rsidP="008A359E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-0.09</w:t>
            </w:r>
          </w:p>
        </w:tc>
        <w:tc>
          <w:tcPr>
            <w:tcW w:w="2268" w:type="dxa"/>
          </w:tcPr>
          <w:p w14:paraId="1968DD18" w14:textId="738D5869" w:rsidR="004F57C1" w:rsidRPr="004D7DD5" w:rsidRDefault="00441B8C" w:rsidP="008A359E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-0.08</w:t>
            </w:r>
          </w:p>
        </w:tc>
      </w:tr>
      <w:tr w:rsidR="004F57C1" w:rsidRPr="004D7DD5" w14:paraId="028BB68E" w14:textId="77777777" w:rsidTr="00CA5524">
        <w:tc>
          <w:tcPr>
            <w:tcW w:w="426" w:type="dxa"/>
          </w:tcPr>
          <w:p w14:paraId="03FD4ABA" w14:textId="77777777" w:rsidR="004F57C1" w:rsidRPr="00DF2553" w:rsidRDefault="004F57C1" w:rsidP="0017403D">
            <w:pPr>
              <w:rPr>
                <w:rFonts w:ascii="Calibri" w:hAnsi="Calibri"/>
                <w:bCs/>
                <w:color w:val="000000" w:themeColor="text1"/>
              </w:rPr>
            </w:pPr>
          </w:p>
        </w:tc>
        <w:tc>
          <w:tcPr>
            <w:tcW w:w="2551" w:type="dxa"/>
          </w:tcPr>
          <w:p w14:paraId="1C75F476" w14:textId="7F092A08" w:rsidR="004F57C1" w:rsidRPr="00DF2553" w:rsidRDefault="004F57C1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Disgust</w:t>
            </w:r>
          </w:p>
        </w:tc>
        <w:tc>
          <w:tcPr>
            <w:tcW w:w="851" w:type="dxa"/>
          </w:tcPr>
          <w:p w14:paraId="74300631" w14:textId="48D933D0" w:rsidR="004F57C1" w:rsidRPr="004D7DD5" w:rsidRDefault="00E90488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9</w:t>
            </w:r>
          </w:p>
        </w:tc>
        <w:tc>
          <w:tcPr>
            <w:tcW w:w="1134" w:type="dxa"/>
          </w:tcPr>
          <w:p w14:paraId="1B53AC30" w14:textId="2C10F4C3" w:rsidR="004F57C1" w:rsidRPr="004D7DD5" w:rsidRDefault="008139E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9</w:t>
            </w:r>
          </w:p>
        </w:tc>
        <w:tc>
          <w:tcPr>
            <w:tcW w:w="1275" w:type="dxa"/>
          </w:tcPr>
          <w:p w14:paraId="74017AFC" w14:textId="6860AE75" w:rsidR="004F57C1" w:rsidRPr="004D7DD5" w:rsidRDefault="004F0B6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8</w:t>
            </w:r>
          </w:p>
        </w:tc>
        <w:tc>
          <w:tcPr>
            <w:tcW w:w="2268" w:type="dxa"/>
          </w:tcPr>
          <w:p w14:paraId="37C458B4" w14:textId="6180D019" w:rsidR="004F57C1" w:rsidRPr="004D7DD5" w:rsidRDefault="00441B8C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0.18</w:t>
            </w:r>
          </w:p>
        </w:tc>
      </w:tr>
      <w:tr w:rsidR="004F57C1" w:rsidRPr="004D7DD5" w14:paraId="5D0DAFF9" w14:textId="77777777" w:rsidTr="00CA5524">
        <w:tc>
          <w:tcPr>
            <w:tcW w:w="426" w:type="dxa"/>
          </w:tcPr>
          <w:p w14:paraId="290B15F6" w14:textId="77777777" w:rsidR="004F57C1" w:rsidRPr="00DF2553" w:rsidRDefault="004F57C1" w:rsidP="0017403D">
            <w:pPr>
              <w:rPr>
                <w:rFonts w:ascii="Calibri" w:hAnsi="Calibri"/>
                <w:bCs/>
                <w:color w:val="000000" w:themeColor="text1"/>
              </w:rPr>
            </w:pPr>
          </w:p>
        </w:tc>
        <w:tc>
          <w:tcPr>
            <w:tcW w:w="2551" w:type="dxa"/>
          </w:tcPr>
          <w:p w14:paraId="44E70BCD" w14:textId="6216AF78" w:rsidR="004F57C1" w:rsidRPr="00DF2553" w:rsidRDefault="004F57C1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Fear</w:t>
            </w:r>
          </w:p>
        </w:tc>
        <w:tc>
          <w:tcPr>
            <w:tcW w:w="851" w:type="dxa"/>
          </w:tcPr>
          <w:p w14:paraId="6EBC8360" w14:textId="33BCF23B" w:rsidR="004F57C1" w:rsidRPr="004D7DD5" w:rsidRDefault="00D620A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E90488">
              <w:rPr>
                <w:rFonts w:ascii="Calibri" w:hAnsi="Calibri"/>
                <w:color w:val="000000" w:themeColor="text1"/>
              </w:rPr>
              <w:t>0.01</w:t>
            </w:r>
          </w:p>
        </w:tc>
        <w:tc>
          <w:tcPr>
            <w:tcW w:w="1134" w:type="dxa"/>
          </w:tcPr>
          <w:p w14:paraId="5E243D65" w14:textId="79A68858" w:rsidR="004F57C1" w:rsidRPr="004D7DD5" w:rsidRDefault="00D620A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8139E6">
              <w:rPr>
                <w:rFonts w:ascii="Calibri" w:hAnsi="Calibri"/>
                <w:color w:val="000000" w:themeColor="text1"/>
              </w:rPr>
              <w:t>0.02</w:t>
            </w:r>
          </w:p>
        </w:tc>
        <w:tc>
          <w:tcPr>
            <w:tcW w:w="1275" w:type="dxa"/>
          </w:tcPr>
          <w:p w14:paraId="2F5428C1" w14:textId="0C5E48DE" w:rsidR="004F57C1" w:rsidRPr="004D7DD5" w:rsidRDefault="00CA5524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4F0B66">
              <w:rPr>
                <w:rFonts w:ascii="Calibri" w:hAnsi="Calibri"/>
                <w:color w:val="000000" w:themeColor="text1"/>
              </w:rPr>
              <w:t>0.04</w:t>
            </w:r>
          </w:p>
        </w:tc>
        <w:tc>
          <w:tcPr>
            <w:tcW w:w="2268" w:type="dxa"/>
          </w:tcPr>
          <w:p w14:paraId="4CE735F4" w14:textId="333E492F" w:rsidR="004F57C1" w:rsidRPr="004D7DD5" w:rsidRDefault="00CA5524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441B8C">
              <w:rPr>
                <w:rFonts w:ascii="Calibri" w:hAnsi="Calibri"/>
                <w:color w:val="000000" w:themeColor="text1"/>
              </w:rPr>
              <w:t>0.04</w:t>
            </w:r>
          </w:p>
        </w:tc>
      </w:tr>
      <w:tr w:rsidR="004F57C1" w:rsidRPr="004D7DD5" w14:paraId="7D42838D" w14:textId="77777777" w:rsidTr="00CA5524">
        <w:tc>
          <w:tcPr>
            <w:tcW w:w="426" w:type="dxa"/>
          </w:tcPr>
          <w:p w14:paraId="4EF8C5F6" w14:textId="77777777" w:rsidR="004F57C1" w:rsidRPr="00DF2553" w:rsidRDefault="004F57C1" w:rsidP="0017403D">
            <w:pPr>
              <w:rPr>
                <w:rFonts w:ascii="Calibri" w:hAnsi="Calibri"/>
                <w:bCs/>
                <w:color w:val="000000" w:themeColor="text1"/>
              </w:rPr>
            </w:pPr>
          </w:p>
        </w:tc>
        <w:tc>
          <w:tcPr>
            <w:tcW w:w="2551" w:type="dxa"/>
          </w:tcPr>
          <w:p w14:paraId="7124D798" w14:textId="4F04AA13" w:rsidR="004F57C1" w:rsidRPr="00DF2553" w:rsidRDefault="004F57C1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Sadness</w:t>
            </w:r>
          </w:p>
        </w:tc>
        <w:tc>
          <w:tcPr>
            <w:tcW w:w="851" w:type="dxa"/>
          </w:tcPr>
          <w:p w14:paraId="2D6FD0E4" w14:textId="72A5A22A" w:rsidR="004F57C1" w:rsidRPr="004D7DD5" w:rsidRDefault="00D620A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E90488">
              <w:rPr>
                <w:rFonts w:ascii="Calibri" w:hAnsi="Calibri"/>
                <w:color w:val="000000" w:themeColor="text1"/>
              </w:rPr>
              <w:t>0.13</w:t>
            </w:r>
          </w:p>
        </w:tc>
        <w:tc>
          <w:tcPr>
            <w:tcW w:w="1134" w:type="dxa"/>
          </w:tcPr>
          <w:p w14:paraId="5B112520" w14:textId="04C9A2D1" w:rsidR="004F57C1" w:rsidRPr="004D7DD5" w:rsidRDefault="00D620A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8139E6">
              <w:rPr>
                <w:rFonts w:ascii="Calibri" w:hAnsi="Calibri"/>
                <w:color w:val="000000" w:themeColor="text1"/>
              </w:rPr>
              <w:t>0.09</w:t>
            </w:r>
          </w:p>
        </w:tc>
        <w:tc>
          <w:tcPr>
            <w:tcW w:w="1275" w:type="dxa"/>
          </w:tcPr>
          <w:p w14:paraId="3BCA2227" w14:textId="181E3482" w:rsidR="004F57C1" w:rsidRPr="004D7DD5" w:rsidRDefault="00CA5524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4F0B66">
              <w:rPr>
                <w:rFonts w:ascii="Calibri" w:hAnsi="Calibri"/>
                <w:color w:val="000000" w:themeColor="text1"/>
              </w:rPr>
              <w:t>0.12</w:t>
            </w:r>
          </w:p>
        </w:tc>
        <w:tc>
          <w:tcPr>
            <w:tcW w:w="2268" w:type="dxa"/>
          </w:tcPr>
          <w:p w14:paraId="42C79240" w14:textId="778A5561" w:rsidR="004F57C1" w:rsidRPr="004D7DD5" w:rsidRDefault="00CA5524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441B8C">
              <w:rPr>
                <w:rFonts w:ascii="Calibri" w:hAnsi="Calibri"/>
                <w:color w:val="000000" w:themeColor="text1"/>
              </w:rPr>
              <w:t>0.10</w:t>
            </w:r>
          </w:p>
        </w:tc>
      </w:tr>
      <w:tr w:rsidR="004F57C1" w:rsidRPr="004D7DD5" w14:paraId="6531081A" w14:textId="77777777" w:rsidTr="00CA5524">
        <w:tc>
          <w:tcPr>
            <w:tcW w:w="426" w:type="dxa"/>
          </w:tcPr>
          <w:p w14:paraId="56D63AE2" w14:textId="77777777" w:rsidR="004F57C1" w:rsidRPr="00DF2553" w:rsidRDefault="004F57C1" w:rsidP="0017403D">
            <w:pPr>
              <w:rPr>
                <w:rFonts w:ascii="Calibri" w:hAnsi="Calibri"/>
                <w:bCs/>
                <w:color w:val="000000" w:themeColor="text1"/>
              </w:rPr>
            </w:pPr>
          </w:p>
        </w:tc>
        <w:tc>
          <w:tcPr>
            <w:tcW w:w="2551" w:type="dxa"/>
          </w:tcPr>
          <w:p w14:paraId="7BBDC469" w14:textId="163AF149" w:rsidR="004F57C1" w:rsidRPr="00DF2553" w:rsidRDefault="004F57C1" w:rsidP="0017403D">
            <w:pPr>
              <w:rPr>
                <w:rFonts w:ascii="Calibri" w:hAnsi="Calibri"/>
                <w:bCs/>
                <w:color w:val="000000" w:themeColor="text1"/>
              </w:rPr>
            </w:pPr>
            <w:r>
              <w:rPr>
                <w:rFonts w:ascii="Calibri" w:hAnsi="Calibri"/>
                <w:bCs/>
                <w:color w:val="000000" w:themeColor="text1"/>
              </w:rPr>
              <w:t>Happiness</w:t>
            </w:r>
          </w:p>
        </w:tc>
        <w:tc>
          <w:tcPr>
            <w:tcW w:w="851" w:type="dxa"/>
          </w:tcPr>
          <w:p w14:paraId="3A24EAA7" w14:textId="574B1234" w:rsidR="004F57C1" w:rsidRPr="004D7DD5" w:rsidRDefault="00D620A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E90488">
              <w:rPr>
                <w:rFonts w:ascii="Calibri" w:hAnsi="Calibri"/>
                <w:color w:val="000000" w:themeColor="text1"/>
              </w:rPr>
              <w:t>0.12</w:t>
            </w:r>
          </w:p>
        </w:tc>
        <w:tc>
          <w:tcPr>
            <w:tcW w:w="1134" w:type="dxa"/>
          </w:tcPr>
          <w:p w14:paraId="14C967F0" w14:textId="4677CF5E" w:rsidR="004F57C1" w:rsidRPr="004D7DD5" w:rsidRDefault="00D620A6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8139E6">
              <w:rPr>
                <w:rFonts w:ascii="Calibri" w:hAnsi="Calibri"/>
                <w:color w:val="000000" w:themeColor="text1"/>
              </w:rPr>
              <w:t>0.14</w:t>
            </w:r>
          </w:p>
        </w:tc>
        <w:tc>
          <w:tcPr>
            <w:tcW w:w="1275" w:type="dxa"/>
          </w:tcPr>
          <w:p w14:paraId="0DA50FD2" w14:textId="59D11A1E" w:rsidR="004F57C1" w:rsidRPr="004D7DD5" w:rsidRDefault="00CA5524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4F0B66">
              <w:rPr>
                <w:rFonts w:ascii="Calibri" w:hAnsi="Calibri"/>
                <w:color w:val="000000" w:themeColor="text1"/>
              </w:rPr>
              <w:t>0.12</w:t>
            </w:r>
          </w:p>
        </w:tc>
        <w:tc>
          <w:tcPr>
            <w:tcW w:w="2268" w:type="dxa"/>
          </w:tcPr>
          <w:p w14:paraId="4FD2CDE1" w14:textId="10FA6B1E" w:rsidR="004F57C1" w:rsidRPr="004D7DD5" w:rsidRDefault="00CA5524" w:rsidP="0017403D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 xml:space="preserve"> </w:t>
            </w:r>
            <w:r w:rsidR="00441B8C">
              <w:rPr>
                <w:rFonts w:ascii="Calibri" w:hAnsi="Calibri"/>
                <w:color w:val="000000" w:themeColor="text1"/>
              </w:rPr>
              <w:t>0.13</w:t>
            </w:r>
          </w:p>
        </w:tc>
      </w:tr>
    </w:tbl>
    <w:p w14:paraId="1CC62879" w14:textId="77777777" w:rsidR="004F57C1" w:rsidRDefault="004F57C1" w:rsidP="008A359E">
      <w:pPr>
        <w:rPr>
          <w:rFonts w:ascii="Calibri" w:hAnsi="Calibri" w:cs="Calibri"/>
          <w:color w:val="000000" w:themeColor="text1"/>
        </w:rPr>
      </w:pPr>
    </w:p>
    <w:p w14:paraId="4F0D1093" w14:textId="394B6749" w:rsidR="00DF2553" w:rsidRDefault="004F57C1" w:rsidP="008A359E">
      <w:r>
        <w:rPr>
          <w:rFonts w:ascii="Calibri" w:hAnsi="Calibri" w:cs="Calibri"/>
          <w:color w:val="000000" w:themeColor="text1"/>
        </w:rPr>
        <w:t>† score represents the percentage of neutral facial expressions misinterpreted to each emotion</w:t>
      </w:r>
    </w:p>
    <w:p w14:paraId="454E4CF5" w14:textId="2D46FA4F" w:rsidR="008A359E" w:rsidRDefault="008A359E" w:rsidP="005930EC">
      <w:pPr>
        <w:spacing w:line="480" w:lineRule="auto"/>
      </w:pPr>
      <w:r w:rsidRPr="004D7DD5">
        <w:t xml:space="preserve">Key: </w:t>
      </w:r>
      <w:r w:rsidR="005930EC" w:rsidRPr="004D7DD5">
        <w:t xml:space="preserve">Key: </w:t>
      </w:r>
      <w:r w:rsidR="005930EC">
        <w:t xml:space="preserve">* </w:t>
      </w:r>
      <w:r w:rsidR="005930EC" w:rsidRPr="00B85FC3">
        <w:rPr>
          <w:i/>
        </w:rPr>
        <w:t>p</w:t>
      </w:r>
      <w:r w:rsidR="005930EC" w:rsidRPr="004D7DD5">
        <w:t xml:space="preserve"> &lt; 0.05</w:t>
      </w:r>
      <w:proofErr w:type="gramStart"/>
      <w:r w:rsidR="005930EC">
        <w:t xml:space="preserve">, </w:t>
      </w:r>
      <w:r w:rsidR="005930EC" w:rsidRPr="004D7DD5">
        <w:t xml:space="preserve"> </w:t>
      </w:r>
      <w:r w:rsidR="005930EC">
        <w:t>*</w:t>
      </w:r>
      <w:proofErr w:type="gramEnd"/>
      <w:r w:rsidR="005930EC" w:rsidRPr="004D7DD5">
        <w:t xml:space="preserve">* </w:t>
      </w:r>
      <w:r w:rsidR="005930EC" w:rsidRPr="00B85FC3">
        <w:rPr>
          <w:i/>
        </w:rPr>
        <w:t>p</w:t>
      </w:r>
      <w:r w:rsidR="005930EC" w:rsidRPr="004D7DD5">
        <w:t xml:space="preserve"> &lt; 0.01</w:t>
      </w:r>
      <w:r w:rsidR="005930EC">
        <w:t xml:space="preserve">, </w:t>
      </w:r>
      <w:r w:rsidR="00D73328">
        <w:rPr>
          <w:rFonts w:cstheme="minorHAnsi"/>
        </w:rPr>
        <w:t>†</w:t>
      </w:r>
      <w:r>
        <w:t xml:space="preserve"> = variable</w:t>
      </w:r>
      <w:r w:rsidR="00D73328">
        <w:t>(s)</w:t>
      </w:r>
      <w:r>
        <w:t xml:space="preserve"> adjusted for in partial correlation analysis</w:t>
      </w:r>
    </w:p>
    <w:p w14:paraId="620FF89D" w14:textId="0884149A" w:rsidR="00FC06B5" w:rsidRDefault="0066495C" w:rsidP="008A359E">
      <w:r w:rsidRPr="0066495C">
        <w:rPr>
          <w:b/>
        </w:rPr>
        <w:t>Abbreviations:</w:t>
      </w:r>
      <w:r>
        <w:t xml:space="preserve"> </w:t>
      </w:r>
      <w:r w:rsidR="008A359E">
        <w:t xml:space="preserve">FER, Facial Expression Recognition Test, </w:t>
      </w:r>
      <w:r w:rsidR="00B85FC3">
        <w:t xml:space="preserve">HADS-D, Hospital Anxiety and Depression Scale – Depression subscale, </w:t>
      </w:r>
      <w:r w:rsidR="004F57C1">
        <w:t xml:space="preserve">ms, milliseconds, </w:t>
      </w:r>
      <w:r w:rsidR="00B85FC3">
        <w:t xml:space="preserve">NART, National Adult Reading Test, </w:t>
      </w:r>
      <w:r w:rsidR="008A359E">
        <w:t>RMET, Reading the Mind in the Eyes Test</w:t>
      </w:r>
      <w:bookmarkStart w:id="0" w:name="_GoBack"/>
      <w:bookmarkEnd w:id="0"/>
    </w:p>
    <w:sectPr w:rsidR="00FC06B5" w:rsidSect="000A1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6B5"/>
    <w:rsid w:val="0000142C"/>
    <w:rsid w:val="00027DF6"/>
    <w:rsid w:val="000A17E5"/>
    <w:rsid w:val="001362CB"/>
    <w:rsid w:val="00193B64"/>
    <w:rsid w:val="00221955"/>
    <w:rsid w:val="002744D6"/>
    <w:rsid w:val="00295005"/>
    <w:rsid w:val="002D6877"/>
    <w:rsid w:val="00441B8C"/>
    <w:rsid w:val="00492B70"/>
    <w:rsid w:val="0049630F"/>
    <w:rsid w:val="004B6C6B"/>
    <w:rsid w:val="004E3438"/>
    <w:rsid w:val="004F0B66"/>
    <w:rsid w:val="004F57C1"/>
    <w:rsid w:val="00542175"/>
    <w:rsid w:val="005509B1"/>
    <w:rsid w:val="00574E2A"/>
    <w:rsid w:val="005930EC"/>
    <w:rsid w:val="005A4A5C"/>
    <w:rsid w:val="005B4E54"/>
    <w:rsid w:val="005E1B3A"/>
    <w:rsid w:val="005F2F0C"/>
    <w:rsid w:val="0066495C"/>
    <w:rsid w:val="006A1565"/>
    <w:rsid w:val="006E13E2"/>
    <w:rsid w:val="00703A94"/>
    <w:rsid w:val="00711AD7"/>
    <w:rsid w:val="0072729E"/>
    <w:rsid w:val="007429BD"/>
    <w:rsid w:val="007D2D51"/>
    <w:rsid w:val="008139E6"/>
    <w:rsid w:val="008A359E"/>
    <w:rsid w:val="009B04A3"/>
    <w:rsid w:val="009D18DB"/>
    <w:rsid w:val="00A60C3D"/>
    <w:rsid w:val="00AB2E35"/>
    <w:rsid w:val="00AF50D5"/>
    <w:rsid w:val="00B223FD"/>
    <w:rsid w:val="00B26C3E"/>
    <w:rsid w:val="00B71D22"/>
    <w:rsid w:val="00B85FC3"/>
    <w:rsid w:val="00BE62A6"/>
    <w:rsid w:val="00C07B96"/>
    <w:rsid w:val="00CA5524"/>
    <w:rsid w:val="00D07C86"/>
    <w:rsid w:val="00D620A6"/>
    <w:rsid w:val="00D73328"/>
    <w:rsid w:val="00DD0136"/>
    <w:rsid w:val="00DF2553"/>
    <w:rsid w:val="00E17A3B"/>
    <w:rsid w:val="00E47EA8"/>
    <w:rsid w:val="00E90488"/>
    <w:rsid w:val="00ED6A39"/>
    <w:rsid w:val="00F21F9A"/>
    <w:rsid w:val="00F776CC"/>
    <w:rsid w:val="00FC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44DA1"/>
  <w15:chartTrackingRefBased/>
  <w15:docId w15:val="{97676EDB-FAA8-4381-8022-6D8894ED8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59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59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BAB44DAD3D0C4C8637B8A0F7509965" ma:contentTypeVersion="14" ma:contentTypeDescription="Create a new document." ma:contentTypeScope="" ma:versionID="1bc19f1e3f10fef51cf90b2d33340399">
  <xsd:schema xmlns:xsd="http://www.w3.org/2001/XMLSchema" xmlns:xs="http://www.w3.org/2001/XMLSchema" xmlns:p="http://schemas.microsoft.com/office/2006/metadata/properties" xmlns:ns3="fe07b63f-3a53-4dfb-9e90-a55e010fa6e8" targetNamespace="http://schemas.microsoft.com/office/2006/metadata/properties" ma:root="true" ma:fieldsID="eb837895a94b0903b509fd449d43a87c" ns3:_="">
    <xsd:import namespace="fe07b63f-3a53-4dfb-9e90-a55e010fa6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07b63f-3a53-4dfb-9e90-a55e010fa6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AB88DF-3CA9-4934-85AB-FAAEE0D80922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terms/"/>
    <ds:schemaRef ds:uri="fe07b63f-3a53-4dfb-9e90-a55e010fa6e8"/>
    <ds:schemaRef ds:uri="http://www.w3.org/XML/1998/namespace"/>
    <ds:schemaRef ds:uri="http://schemas.microsoft.com/office/infopath/2007/PartnerControls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0E4C33FD-2DEC-4CCB-92AA-15C0A8CCCE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07b63f-3a53-4dfb-9e90-a55e010fa6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69712-4D70-439E-A137-05359850FB6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4E10A4F-1C7F-474E-8269-CA801F928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Douglas</dc:creator>
  <cp:keywords/>
  <dc:description/>
  <cp:lastModifiedBy>Katie Douglas</cp:lastModifiedBy>
  <cp:revision>29</cp:revision>
  <dcterms:created xsi:type="dcterms:W3CDTF">2025-01-08T23:47:00Z</dcterms:created>
  <dcterms:modified xsi:type="dcterms:W3CDTF">2025-03-14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BAB44DAD3D0C4C8637B8A0F7509965</vt:lpwstr>
  </property>
</Properties>
</file>